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customXml/itemProps8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27C" w:rsidRPr="0019614A" w:rsidRDefault="0076227C" w:rsidP="003534F6">
      <w:pPr>
        <w:pStyle w:val="Heading1"/>
        <w:rPr>
          <w:rStyle w:val="Strong"/>
          <w:b/>
          <w:bCs/>
          <w:sz w:val="20"/>
          <w:szCs w:val="20"/>
        </w:rPr>
      </w:pPr>
    </w:p>
    <w:p w:rsidR="00BF565F" w:rsidRPr="003534F6" w:rsidRDefault="00BF565F" w:rsidP="00BF565F">
      <w:pPr>
        <w:rPr>
          <w:lang w:val="en-GB"/>
        </w:rPr>
      </w:pPr>
      <w:r w:rsidRPr="003534F6">
        <w:rPr>
          <w:lang w:val="en-GB"/>
        </w:rPr>
        <w:t>Prior to data collection they were asked about their current health status and sports activitie</w:t>
      </w:r>
      <w:r w:rsidR="00486C3B" w:rsidRPr="003534F6">
        <w:rPr>
          <w:lang w:val="en-GB"/>
        </w:rPr>
        <w:t xml:space="preserve">s, which are compiled in </w:t>
      </w:r>
      <w:r w:rsidR="0031544E" w:rsidRPr="003534F6">
        <w:rPr>
          <w:lang w:val="en-GB"/>
        </w:rPr>
        <w:t xml:space="preserve">S1 </w:t>
      </w:r>
      <w:proofErr w:type="gramStart"/>
      <w:r w:rsidR="00486C3B" w:rsidRPr="003534F6">
        <w:rPr>
          <w:lang w:val="en-GB"/>
        </w:rPr>
        <w:t>Table </w:t>
      </w:r>
      <w:r w:rsidRPr="003534F6">
        <w:rPr>
          <w:lang w:val="en-GB"/>
        </w:rPr>
        <w:t>.</w:t>
      </w:r>
      <w:proofErr w:type="gramEnd"/>
    </w:p>
    <w:p w:rsidR="00482BDC" w:rsidRPr="003534F6" w:rsidRDefault="00482BDC" w:rsidP="00482BDC">
      <w:pPr>
        <w:rPr>
          <w:b/>
          <w:lang w:val="en-GB"/>
        </w:rPr>
      </w:pPr>
      <w:r w:rsidRPr="003534F6">
        <w:rPr>
          <w:rFonts w:ascii="Arial" w:hAnsi="Arial" w:cs="Arial"/>
          <w:b/>
          <w:sz w:val="20"/>
          <w:szCs w:val="20"/>
          <w:lang w:val="en-GB"/>
        </w:rPr>
        <w:t>S1</w:t>
      </w:r>
      <w:r w:rsidR="009B7712" w:rsidRPr="003534F6">
        <w:rPr>
          <w:rFonts w:ascii="Arial" w:hAnsi="Arial" w:cs="Arial"/>
          <w:b/>
          <w:sz w:val="20"/>
          <w:szCs w:val="20"/>
          <w:lang w:val="en-GB"/>
        </w:rPr>
        <w:t xml:space="preserve"> Table</w:t>
      </w:r>
      <w:r w:rsidRPr="003534F6">
        <w:rPr>
          <w:rFonts w:ascii="Arial" w:hAnsi="Arial" w:cs="Arial"/>
          <w:b/>
          <w:sz w:val="20"/>
          <w:szCs w:val="20"/>
          <w:lang w:val="en-GB"/>
        </w:rPr>
        <w:t xml:space="preserve">: </w:t>
      </w:r>
      <w:r w:rsidRPr="003534F6">
        <w:rPr>
          <w:b/>
          <w:lang w:val="en-GB"/>
        </w:rPr>
        <w:t xml:space="preserve">Self-reported health status and sports activities of the participants with TFA </w:t>
      </w:r>
    </w:p>
    <w:p w:rsidR="00BF565F" w:rsidRPr="003534F6" w:rsidRDefault="00BF565F" w:rsidP="00BF565F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8520" w:type="dxa"/>
        <w:tblLook w:val="04A0"/>
      </w:tblPr>
      <w:tblGrid>
        <w:gridCol w:w="1420"/>
        <w:gridCol w:w="2880"/>
        <w:gridCol w:w="4220"/>
      </w:tblGrid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Person with TFA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self-reported comorbidities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self-reported sports activities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cycl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cycling, table tennis, ski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cycl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high blood pressure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athletics, strength train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drop foot sound side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nordic</w:t>
            </w:r>
            <w:proofErr w:type="spellEnd"/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 xml:space="preserve"> walking, swimm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strength training, cycl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swimming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</w:tr>
      <w:tr w:rsidR="00BF565F" w:rsidRPr="003534F6" w:rsidTr="00BF565F">
        <w:trPr>
          <w:trHeight w:val="454"/>
        </w:trPr>
        <w:tc>
          <w:tcPr>
            <w:tcW w:w="14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288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4220" w:type="dxa"/>
            <w:noWrap/>
            <w:hideMark/>
          </w:tcPr>
          <w:p w:rsidR="00BF565F" w:rsidRPr="003534F6" w:rsidRDefault="00BF565F" w:rsidP="00BF565F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34F6">
              <w:rPr>
                <w:rFonts w:ascii="Arial" w:hAnsi="Arial" w:cs="Arial"/>
                <w:sz w:val="20"/>
                <w:szCs w:val="20"/>
                <w:lang w:val="en-GB"/>
              </w:rPr>
              <w:t>hiking, cycling</w:t>
            </w:r>
          </w:p>
        </w:tc>
      </w:tr>
    </w:tbl>
    <w:p w:rsidR="00BF565F" w:rsidRPr="003534F6" w:rsidRDefault="00BF565F" w:rsidP="00BF565F">
      <w:pPr>
        <w:rPr>
          <w:rFonts w:ascii="Arial" w:hAnsi="Arial" w:cs="Arial"/>
          <w:sz w:val="20"/>
          <w:szCs w:val="20"/>
          <w:lang w:val="en-GB"/>
        </w:rPr>
      </w:pPr>
    </w:p>
    <w:p w:rsidR="00205F82" w:rsidRPr="003534F6" w:rsidRDefault="00482BDC" w:rsidP="00482BDC">
      <w:pPr>
        <w:rPr>
          <w:lang w:val="en-GB"/>
        </w:rPr>
      </w:pPr>
      <w:r w:rsidRPr="003534F6" w:rsidDel="00482BDC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205F82" w:rsidRPr="003534F6">
        <w:rPr>
          <w:lang w:val="en-GB"/>
        </w:rPr>
        <w:t># = nothing specified</w:t>
      </w:r>
    </w:p>
    <w:sectPr w:rsidR="00205F82" w:rsidRPr="003534F6" w:rsidSect="00683702">
      <w:footerReference w:type="even" r:id="rId15"/>
      <w:footerReference w:type="default" r:id="rId16"/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DD6" w:rsidRDefault="00DF1DD6">
      <w:r>
        <w:separator/>
      </w:r>
    </w:p>
  </w:endnote>
  <w:endnote w:type="continuationSeparator" w:id="0">
    <w:p w:rsidR="00DF1DD6" w:rsidRDefault="00DF1DD6">
      <w:r>
        <w:continuationSeparator/>
      </w:r>
    </w:p>
  </w:endnote>
  <w:endnote w:type="continuationNotice" w:id="1">
    <w:p w:rsidR="00DF1DD6" w:rsidRDefault="00DF1DD6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E46" w:rsidRDefault="00F82664">
    <w:pPr>
      <w:framePr w:wrap="around" w:vAnchor="text" w:hAnchor="margin" w:xAlign="right" w:y="1"/>
    </w:pPr>
    <w:r>
      <w:fldChar w:fldCharType="begin"/>
    </w:r>
    <w:r w:rsidR="00154E46">
      <w:instrText xml:space="preserve">PAGE  </w:instrText>
    </w:r>
    <w:r>
      <w:fldChar w:fldCharType="end"/>
    </w:r>
  </w:p>
  <w:p w:rsidR="00154E46" w:rsidRDefault="00154E46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E46" w:rsidRDefault="00F82664">
    <w:pPr>
      <w:framePr w:wrap="around" w:vAnchor="text" w:hAnchor="margin" w:xAlign="right" w:y="1"/>
    </w:pPr>
    <w:r>
      <w:fldChar w:fldCharType="begin"/>
    </w:r>
    <w:r w:rsidR="00154E46">
      <w:instrText xml:space="preserve">PAGE  </w:instrText>
    </w:r>
    <w:r>
      <w:fldChar w:fldCharType="separate"/>
    </w:r>
    <w:r w:rsidR="00FF166F">
      <w:rPr>
        <w:noProof/>
      </w:rPr>
      <w:t>1</w:t>
    </w:r>
    <w:r>
      <w:fldChar w:fldCharType="end"/>
    </w:r>
  </w:p>
  <w:p w:rsidR="00154E46" w:rsidRDefault="00154E46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DD6" w:rsidRDefault="00DF1DD6">
      <w:r>
        <w:separator/>
      </w:r>
    </w:p>
  </w:footnote>
  <w:footnote w:type="continuationSeparator" w:id="0">
    <w:p w:rsidR="00DF1DD6" w:rsidRDefault="00DF1DD6">
      <w:r>
        <w:continuationSeparator/>
      </w:r>
    </w:p>
  </w:footnote>
  <w:footnote w:type="continuationNotice" w:id="1">
    <w:p w:rsidR="00DF1DD6" w:rsidRDefault="00DF1DD6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4427B"/>
    <w:multiLevelType w:val="hybridMultilevel"/>
    <w:tmpl w:val="0B3E8E4A"/>
    <w:lvl w:ilvl="0" w:tplc="4F76EC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12813CE"/>
    <w:multiLevelType w:val="multilevel"/>
    <w:tmpl w:val="84CAB272"/>
    <w:lvl w:ilvl="0">
      <w:start w:val="1"/>
      <w:numFmt w:val="decimal"/>
      <w:lvlText w:val="%1."/>
      <w:lvlJc w:val="left"/>
      <w:pPr>
        <w:tabs>
          <w:tab w:val="num" w:pos="431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284" w:hanging="17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284" w:hanging="5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46A32D71"/>
    <w:multiLevelType w:val="hybridMultilevel"/>
    <w:tmpl w:val="F43EB5DC"/>
    <w:lvl w:ilvl="0" w:tplc="88CC766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limusaj, Merkur">
    <w15:presenceInfo w15:providerId="None" w15:userId="Alimusaj, Merku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/>
  <w:defaultTabStop w:val="708"/>
  <w:hyphenationZone w:val="425"/>
  <w:characterSpacingControl w:val="doNotCompress"/>
  <w:hdrShapeDefaults>
    <o:shapedefaults v:ext="edit" spidmax="18434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tt9s0ozpzpuepz2rv9arov2dav0eevpew&quot;&gt;Daniel Heitzmanns EndNote Library&lt;record-ids&gt;&lt;item&gt;8&lt;/item&gt;&lt;item&gt;17&lt;/item&gt;&lt;item&gt;28&lt;/item&gt;&lt;item&gt;499&lt;/item&gt;&lt;item&gt;840&lt;/item&gt;&lt;item&gt;1889&lt;/item&gt;&lt;item&gt;1936&lt;/item&gt;&lt;item&gt;2170&lt;/item&gt;&lt;item&gt;2182&lt;/item&gt;&lt;item&gt;2453&lt;/item&gt;&lt;item&gt;2658&lt;/item&gt;&lt;item&gt;2659&lt;/item&gt;&lt;item&gt;2867&lt;/item&gt;&lt;item&gt;2881&lt;/item&gt;&lt;item&gt;2915&lt;/item&gt;&lt;item&gt;2943&lt;/item&gt;&lt;item&gt;3972&lt;/item&gt;&lt;item&gt;4420&lt;/item&gt;&lt;item&gt;4633&lt;/item&gt;&lt;item&gt;4636&lt;/item&gt;&lt;item&gt;4637&lt;/item&gt;&lt;item&gt;4639&lt;/item&gt;&lt;item&gt;4642&lt;/item&gt;&lt;item&gt;4645&lt;/item&gt;&lt;item&gt;4647&lt;/item&gt;&lt;item&gt;4648&lt;/item&gt;&lt;item&gt;4654&lt;/item&gt;&lt;item&gt;4657&lt;/item&gt;&lt;item&gt;4660&lt;/item&gt;&lt;item&gt;4664&lt;/item&gt;&lt;item&gt;4665&lt;/item&gt;&lt;item&gt;4743&lt;/item&gt;&lt;item&gt;4767&lt;/item&gt;&lt;item&gt;4778&lt;/item&gt;&lt;item&gt;4846&lt;/item&gt;&lt;item&gt;4848&lt;/item&gt;&lt;item&gt;5101&lt;/item&gt;&lt;item&gt;5199&lt;/item&gt;&lt;item&gt;5200&lt;/item&gt;&lt;item&gt;5207&lt;/item&gt;&lt;item&gt;5236&lt;/item&gt;&lt;item&gt;5259&lt;/item&gt;&lt;item&gt;5334&lt;/item&gt;&lt;/record-ids&gt;&lt;/item&gt;&lt;/Libraries&gt;"/>
    <w:docVar w:name="RMRefListBookmark" w:val="RMRefList_BMT_Optimo_V21_revision1"/>
    <w:docVar w:name="RMSetupInfo" w:val="524F3A5C50726F6772616D6D655C5265666572656E7A2D4D616E616765725C5265666572656E6365204D616E616765722039204E6574776F726B2058505C50726F6772616D5C5374796C65735C4726502E6F730E5265666572656E6365204C697374000E0001000100000000000000010001000100015B000100015D00010000000F54696D6573204E657720526F6D616E0A000000000000000000000001000000000000C000020148060201000000D0DC1200D0DB12004CDC12000100000050DC1200"/>
  </w:docVars>
  <w:rsids>
    <w:rsidRoot w:val="00C06F55"/>
    <w:rsid w:val="000001ED"/>
    <w:rsid w:val="0000070D"/>
    <w:rsid w:val="00001883"/>
    <w:rsid w:val="000019B0"/>
    <w:rsid w:val="00002158"/>
    <w:rsid w:val="00002189"/>
    <w:rsid w:val="000023E1"/>
    <w:rsid w:val="00003337"/>
    <w:rsid w:val="00003CD1"/>
    <w:rsid w:val="00004ADE"/>
    <w:rsid w:val="000051A1"/>
    <w:rsid w:val="000053EA"/>
    <w:rsid w:val="00005DA5"/>
    <w:rsid w:val="00006836"/>
    <w:rsid w:val="00006996"/>
    <w:rsid w:val="00007EF8"/>
    <w:rsid w:val="00007F77"/>
    <w:rsid w:val="0001186B"/>
    <w:rsid w:val="00012A0C"/>
    <w:rsid w:val="00012C6A"/>
    <w:rsid w:val="00013050"/>
    <w:rsid w:val="000133B9"/>
    <w:rsid w:val="00014246"/>
    <w:rsid w:val="00014FCA"/>
    <w:rsid w:val="0001586B"/>
    <w:rsid w:val="00016F85"/>
    <w:rsid w:val="00017BD7"/>
    <w:rsid w:val="00020AE5"/>
    <w:rsid w:val="00021C4C"/>
    <w:rsid w:val="0002268A"/>
    <w:rsid w:val="00022D21"/>
    <w:rsid w:val="00024405"/>
    <w:rsid w:val="00024BAC"/>
    <w:rsid w:val="000251A7"/>
    <w:rsid w:val="00026224"/>
    <w:rsid w:val="0002706C"/>
    <w:rsid w:val="0002787A"/>
    <w:rsid w:val="00030309"/>
    <w:rsid w:val="0003149D"/>
    <w:rsid w:val="00031962"/>
    <w:rsid w:val="00031D5B"/>
    <w:rsid w:val="0003346C"/>
    <w:rsid w:val="00033554"/>
    <w:rsid w:val="00033A25"/>
    <w:rsid w:val="000340B1"/>
    <w:rsid w:val="00035639"/>
    <w:rsid w:val="00035A6F"/>
    <w:rsid w:val="0003624F"/>
    <w:rsid w:val="00036D1D"/>
    <w:rsid w:val="00037165"/>
    <w:rsid w:val="000375E9"/>
    <w:rsid w:val="000402A9"/>
    <w:rsid w:val="0004033C"/>
    <w:rsid w:val="00040365"/>
    <w:rsid w:val="00040CA4"/>
    <w:rsid w:val="0004112B"/>
    <w:rsid w:val="0004284A"/>
    <w:rsid w:val="00043155"/>
    <w:rsid w:val="00043A24"/>
    <w:rsid w:val="000446A1"/>
    <w:rsid w:val="000457A8"/>
    <w:rsid w:val="00046E7B"/>
    <w:rsid w:val="000475CB"/>
    <w:rsid w:val="00047A44"/>
    <w:rsid w:val="00047A49"/>
    <w:rsid w:val="00050650"/>
    <w:rsid w:val="00050756"/>
    <w:rsid w:val="000527EC"/>
    <w:rsid w:val="00052CCE"/>
    <w:rsid w:val="00053543"/>
    <w:rsid w:val="00054540"/>
    <w:rsid w:val="0005588B"/>
    <w:rsid w:val="000560A5"/>
    <w:rsid w:val="000576BF"/>
    <w:rsid w:val="00057B4B"/>
    <w:rsid w:val="00060F48"/>
    <w:rsid w:val="000612E8"/>
    <w:rsid w:val="0006155B"/>
    <w:rsid w:val="00061808"/>
    <w:rsid w:val="00062362"/>
    <w:rsid w:val="000638EC"/>
    <w:rsid w:val="00063CC9"/>
    <w:rsid w:val="00064312"/>
    <w:rsid w:val="000643F6"/>
    <w:rsid w:val="0006558E"/>
    <w:rsid w:val="00066323"/>
    <w:rsid w:val="00066935"/>
    <w:rsid w:val="0006695B"/>
    <w:rsid w:val="00066CC5"/>
    <w:rsid w:val="000670F5"/>
    <w:rsid w:val="00067C94"/>
    <w:rsid w:val="000703D1"/>
    <w:rsid w:val="00071346"/>
    <w:rsid w:val="00072199"/>
    <w:rsid w:val="000725CF"/>
    <w:rsid w:val="00072669"/>
    <w:rsid w:val="000730BF"/>
    <w:rsid w:val="00073770"/>
    <w:rsid w:val="00073C9F"/>
    <w:rsid w:val="000745C4"/>
    <w:rsid w:val="00075D15"/>
    <w:rsid w:val="0007794F"/>
    <w:rsid w:val="0008154B"/>
    <w:rsid w:val="0008653B"/>
    <w:rsid w:val="000903C4"/>
    <w:rsid w:val="0009070E"/>
    <w:rsid w:val="000910BD"/>
    <w:rsid w:val="000912EC"/>
    <w:rsid w:val="00091B19"/>
    <w:rsid w:val="0009293B"/>
    <w:rsid w:val="00092955"/>
    <w:rsid w:val="00092B15"/>
    <w:rsid w:val="00093F43"/>
    <w:rsid w:val="00095630"/>
    <w:rsid w:val="00096A9F"/>
    <w:rsid w:val="000A4E66"/>
    <w:rsid w:val="000A5A93"/>
    <w:rsid w:val="000A5FE0"/>
    <w:rsid w:val="000A66F8"/>
    <w:rsid w:val="000A6868"/>
    <w:rsid w:val="000A71D2"/>
    <w:rsid w:val="000A7258"/>
    <w:rsid w:val="000A772E"/>
    <w:rsid w:val="000A7891"/>
    <w:rsid w:val="000B102D"/>
    <w:rsid w:val="000B1278"/>
    <w:rsid w:val="000B13AB"/>
    <w:rsid w:val="000B2890"/>
    <w:rsid w:val="000B389C"/>
    <w:rsid w:val="000B3CD7"/>
    <w:rsid w:val="000B4D2A"/>
    <w:rsid w:val="000B6EB5"/>
    <w:rsid w:val="000B7493"/>
    <w:rsid w:val="000C088F"/>
    <w:rsid w:val="000C09E5"/>
    <w:rsid w:val="000C0ADA"/>
    <w:rsid w:val="000C17BE"/>
    <w:rsid w:val="000C4C6C"/>
    <w:rsid w:val="000C60F8"/>
    <w:rsid w:val="000C68BF"/>
    <w:rsid w:val="000C74EE"/>
    <w:rsid w:val="000C777D"/>
    <w:rsid w:val="000D02F8"/>
    <w:rsid w:val="000D0BC4"/>
    <w:rsid w:val="000D2191"/>
    <w:rsid w:val="000D2381"/>
    <w:rsid w:val="000D265A"/>
    <w:rsid w:val="000D3201"/>
    <w:rsid w:val="000D342E"/>
    <w:rsid w:val="000D4BED"/>
    <w:rsid w:val="000D4C87"/>
    <w:rsid w:val="000D565A"/>
    <w:rsid w:val="000D5914"/>
    <w:rsid w:val="000D65B6"/>
    <w:rsid w:val="000D674F"/>
    <w:rsid w:val="000D67B9"/>
    <w:rsid w:val="000D6911"/>
    <w:rsid w:val="000D6F67"/>
    <w:rsid w:val="000E000E"/>
    <w:rsid w:val="000E0F69"/>
    <w:rsid w:val="000E1235"/>
    <w:rsid w:val="000E19D0"/>
    <w:rsid w:val="000E1B03"/>
    <w:rsid w:val="000E2EC1"/>
    <w:rsid w:val="000E3131"/>
    <w:rsid w:val="000E328D"/>
    <w:rsid w:val="000E4D90"/>
    <w:rsid w:val="000E5E25"/>
    <w:rsid w:val="000E6135"/>
    <w:rsid w:val="000F00EE"/>
    <w:rsid w:val="000F08EA"/>
    <w:rsid w:val="000F158C"/>
    <w:rsid w:val="000F166C"/>
    <w:rsid w:val="000F1776"/>
    <w:rsid w:val="000F22D7"/>
    <w:rsid w:val="000F6242"/>
    <w:rsid w:val="00100F86"/>
    <w:rsid w:val="00101A47"/>
    <w:rsid w:val="00102721"/>
    <w:rsid w:val="0010329C"/>
    <w:rsid w:val="00104114"/>
    <w:rsid w:val="00104A2E"/>
    <w:rsid w:val="00106236"/>
    <w:rsid w:val="0010668E"/>
    <w:rsid w:val="00107478"/>
    <w:rsid w:val="001077E4"/>
    <w:rsid w:val="0011113B"/>
    <w:rsid w:val="0011203D"/>
    <w:rsid w:val="00112E4C"/>
    <w:rsid w:val="00112FD0"/>
    <w:rsid w:val="00114270"/>
    <w:rsid w:val="001144DB"/>
    <w:rsid w:val="00115F3A"/>
    <w:rsid w:val="00116990"/>
    <w:rsid w:val="00117611"/>
    <w:rsid w:val="001231A9"/>
    <w:rsid w:val="001235EE"/>
    <w:rsid w:val="00125544"/>
    <w:rsid w:val="00125C93"/>
    <w:rsid w:val="00125DAA"/>
    <w:rsid w:val="00126987"/>
    <w:rsid w:val="00126DEC"/>
    <w:rsid w:val="0012733D"/>
    <w:rsid w:val="00127D38"/>
    <w:rsid w:val="00130255"/>
    <w:rsid w:val="00130A20"/>
    <w:rsid w:val="00131842"/>
    <w:rsid w:val="0013259B"/>
    <w:rsid w:val="00132852"/>
    <w:rsid w:val="0013307A"/>
    <w:rsid w:val="00133955"/>
    <w:rsid w:val="001353C6"/>
    <w:rsid w:val="00135D7D"/>
    <w:rsid w:val="00136180"/>
    <w:rsid w:val="0013701B"/>
    <w:rsid w:val="00140267"/>
    <w:rsid w:val="00140D33"/>
    <w:rsid w:val="00142051"/>
    <w:rsid w:val="00144183"/>
    <w:rsid w:val="001443BA"/>
    <w:rsid w:val="00144551"/>
    <w:rsid w:val="00144637"/>
    <w:rsid w:val="00144D33"/>
    <w:rsid w:val="0014599E"/>
    <w:rsid w:val="00146AA3"/>
    <w:rsid w:val="00146E35"/>
    <w:rsid w:val="001478E2"/>
    <w:rsid w:val="00152DD1"/>
    <w:rsid w:val="00154E46"/>
    <w:rsid w:val="001559B2"/>
    <w:rsid w:val="001564B6"/>
    <w:rsid w:val="00156C31"/>
    <w:rsid w:val="00156C51"/>
    <w:rsid w:val="00156FE8"/>
    <w:rsid w:val="00157713"/>
    <w:rsid w:val="00160278"/>
    <w:rsid w:val="00161C62"/>
    <w:rsid w:val="00162ED7"/>
    <w:rsid w:val="00163087"/>
    <w:rsid w:val="001632C8"/>
    <w:rsid w:val="00163B56"/>
    <w:rsid w:val="00163EC4"/>
    <w:rsid w:val="00164073"/>
    <w:rsid w:val="00164BE3"/>
    <w:rsid w:val="001650E1"/>
    <w:rsid w:val="0016514D"/>
    <w:rsid w:val="00166A66"/>
    <w:rsid w:val="001701A9"/>
    <w:rsid w:val="00170F1C"/>
    <w:rsid w:val="0017158D"/>
    <w:rsid w:val="00171DE0"/>
    <w:rsid w:val="00172F43"/>
    <w:rsid w:val="00173B5D"/>
    <w:rsid w:val="00174162"/>
    <w:rsid w:val="0017487F"/>
    <w:rsid w:val="00174F6B"/>
    <w:rsid w:val="0017526A"/>
    <w:rsid w:val="0017571E"/>
    <w:rsid w:val="00175FC1"/>
    <w:rsid w:val="00177247"/>
    <w:rsid w:val="00177D67"/>
    <w:rsid w:val="001804D5"/>
    <w:rsid w:val="0018060A"/>
    <w:rsid w:val="0018258E"/>
    <w:rsid w:val="001831D8"/>
    <w:rsid w:val="00185A05"/>
    <w:rsid w:val="00186768"/>
    <w:rsid w:val="001872AE"/>
    <w:rsid w:val="00187C19"/>
    <w:rsid w:val="00187C64"/>
    <w:rsid w:val="00191A0E"/>
    <w:rsid w:val="001949EB"/>
    <w:rsid w:val="0019614A"/>
    <w:rsid w:val="00196CBF"/>
    <w:rsid w:val="001970FC"/>
    <w:rsid w:val="00197405"/>
    <w:rsid w:val="001A1392"/>
    <w:rsid w:val="001A162D"/>
    <w:rsid w:val="001A1AC8"/>
    <w:rsid w:val="001A24B0"/>
    <w:rsid w:val="001A2515"/>
    <w:rsid w:val="001A2B66"/>
    <w:rsid w:val="001A2F19"/>
    <w:rsid w:val="001A4DBD"/>
    <w:rsid w:val="001A505E"/>
    <w:rsid w:val="001A5077"/>
    <w:rsid w:val="001A6A28"/>
    <w:rsid w:val="001A6A72"/>
    <w:rsid w:val="001A7AEC"/>
    <w:rsid w:val="001A7E52"/>
    <w:rsid w:val="001B042C"/>
    <w:rsid w:val="001B0430"/>
    <w:rsid w:val="001B1F8A"/>
    <w:rsid w:val="001B22C3"/>
    <w:rsid w:val="001B22F9"/>
    <w:rsid w:val="001B2536"/>
    <w:rsid w:val="001B253D"/>
    <w:rsid w:val="001B26BE"/>
    <w:rsid w:val="001B44A0"/>
    <w:rsid w:val="001B6527"/>
    <w:rsid w:val="001B74C2"/>
    <w:rsid w:val="001B754E"/>
    <w:rsid w:val="001C011E"/>
    <w:rsid w:val="001C0F55"/>
    <w:rsid w:val="001C19C8"/>
    <w:rsid w:val="001C1CB5"/>
    <w:rsid w:val="001C1FBF"/>
    <w:rsid w:val="001C2230"/>
    <w:rsid w:val="001C2420"/>
    <w:rsid w:val="001C2DA8"/>
    <w:rsid w:val="001C3CD7"/>
    <w:rsid w:val="001C44C1"/>
    <w:rsid w:val="001C6F0A"/>
    <w:rsid w:val="001C7353"/>
    <w:rsid w:val="001C79E3"/>
    <w:rsid w:val="001D03CE"/>
    <w:rsid w:val="001D0A9A"/>
    <w:rsid w:val="001D0CF4"/>
    <w:rsid w:val="001D143D"/>
    <w:rsid w:val="001D2ACD"/>
    <w:rsid w:val="001D3E9E"/>
    <w:rsid w:val="001D3EED"/>
    <w:rsid w:val="001D5BC5"/>
    <w:rsid w:val="001D715A"/>
    <w:rsid w:val="001D76F0"/>
    <w:rsid w:val="001E042F"/>
    <w:rsid w:val="001E1BFB"/>
    <w:rsid w:val="001E30EC"/>
    <w:rsid w:val="001E53B1"/>
    <w:rsid w:val="001E5466"/>
    <w:rsid w:val="001E6069"/>
    <w:rsid w:val="001E64F9"/>
    <w:rsid w:val="001E7545"/>
    <w:rsid w:val="001E7C4E"/>
    <w:rsid w:val="001F0436"/>
    <w:rsid w:val="001F0620"/>
    <w:rsid w:val="001F08E5"/>
    <w:rsid w:val="001F1FA3"/>
    <w:rsid w:val="001F225F"/>
    <w:rsid w:val="001F3FD8"/>
    <w:rsid w:val="001F4C5A"/>
    <w:rsid w:val="001F7454"/>
    <w:rsid w:val="001F7F66"/>
    <w:rsid w:val="001F7FE1"/>
    <w:rsid w:val="002001A7"/>
    <w:rsid w:val="00203178"/>
    <w:rsid w:val="00204944"/>
    <w:rsid w:val="00205E09"/>
    <w:rsid w:val="00205F82"/>
    <w:rsid w:val="002065E0"/>
    <w:rsid w:val="0020762A"/>
    <w:rsid w:val="002110F9"/>
    <w:rsid w:val="0021143D"/>
    <w:rsid w:val="00212262"/>
    <w:rsid w:val="002129D3"/>
    <w:rsid w:val="00212BEB"/>
    <w:rsid w:val="00212EBD"/>
    <w:rsid w:val="0021320E"/>
    <w:rsid w:val="002138B1"/>
    <w:rsid w:val="00214438"/>
    <w:rsid w:val="00214AE2"/>
    <w:rsid w:val="00215F0B"/>
    <w:rsid w:val="00217013"/>
    <w:rsid w:val="0021714E"/>
    <w:rsid w:val="002209DB"/>
    <w:rsid w:val="002224D8"/>
    <w:rsid w:val="00222A90"/>
    <w:rsid w:val="00222B4D"/>
    <w:rsid w:val="002232ED"/>
    <w:rsid w:val="00223852"/>
    <w:rsid w:val="002254EA"/>
    <w:rsid w:val="002257D4"/>
    <w:rsid w:val="0022602A"/>
    <w:rsid w:val="00226069"/>
    <w:rsid w:val="0022686C"/>
    <w:rsid w:val="002268A3"/>
    <w:rsid w:val="00226B00"/>
    <w:rsid w:val="00230748"/>
    <w:rsid w:val="00230CF4"/>
    <w:rsid w:val="00233113"/>
    <w:rsid w:val="00234C7F"/>
    <w:rsid w:val="002353D3"/>
    <w:rsid w:val="00236449"/>
    <w:rsid w:val="002366E4"/>
    <w:rsid w:val="002368F0"/>
    <w:rsid w:val="00237DB0"/>
    <w:rsid w:val="00240770"/>
    <w:rsid w:val="0024092B"/>
    <w:rsid w:val="002411A2"/>
    <w:rsid w:val="0024129D"/>
    <w:rsid w:val="00241AD1"/>
    <w:rsid w:val="00242945"/>
    <w:rsid w:val="00242E05"/>
    <w:rsid w:val="00243170"/>
    <w:rsid w:val="00243248"/>
    <w:rsid w:val="002434D3"/>
    <w:rsid w:val="002437D8"/>
    <w:rsid w:val="00243D8A"/>
    <w:rsid w:val="0024579C"/>
    <w:rsid w:val="00245875"/>
    <w:rsid w:val="00247CAB"/>
    <w:rsid w:val="00250230"/>
    <w:rsid w:val="00250C64"/>
    <w:rsid w:val="0025154F"/>
    <w:rsid w:val="00251608"/>
    <w:rsid w:val="00251ED3"/>
    <w:rsid w:val="00253930"/>
    <w:rsid w:val="00254922"/>
    <w:rsid w:val="00255450"/>
    <w:rsid w:val="002554F4"/>
    <w:rsid w:val="0025575A"/>
    <w:rsid w:val="00255C13"/>
    <w:rsid w:val="00257980"/>
    <w:rsid w:val="002607EB"/>
    <w:rsid w:val="00260DC4"/>
    <w:rsid w:val="00261B61"/>
    <w:rsid w:val="00262283"/>
    <w:rsid w:val="002633B6"/>
    <w:rsid w:val="00263D7A"/>
    <w:rsid w:val="00264655"/>
    <w:rsid w:val="0026622F"/>
    <w:rsid w:val="0026788B"/>
    <w:rsid w:val="002718F3"/>
    <w:rsid w:val="00271EA3"/>
    <w:rsid w:val="00273085"/>
    <w:rsid w:val="00273192"/>
    <w:rsid w:val="002762A4"/>
    <w:rsid w:val="00277744"/>
    <w:rsid w:val="0028059B"/>
    <w:rsid w:val="00282CDE"/>
    <w:rsid w:val="00282DAB"/>
    <w:rsid w:val="002833DC"/>
    <w:rsid w:val="002837E0"/>
    <w:rsid w:val="00285148"/>
    <w:rsid w:val="00285EA2"/>
    <w:rsid w:val="0028600D"/>
    <w:rsid w:val="0028646A"/>
    <w:rsid w:val="00290694"/>
    <w:rsid w:val="00290E27"/>
    <w:rsid w:val="00291A5E"/>
    <w:rsid w:val="00291D95"/>
    <w:rsid w:val="00293F10"/>
    <w:rsid w:val="00295263"/>
    <w:rsid w:val="0029573F"/>
    <w:rsid w:val="00296C2A"/>
    <w:rsid w:val="00296EA1"/>
    <w:rsid w:val="00296EC6"/>
    <w:rsid w:val="00297D59"/>
    <w:rsid w:val="002A059B"/>
    <w:rsid w:val="002A11BF"/>
    <w:rsid w:val="002A204B"/>
    <w:rsid w:val="002A31C6"/>
    <w:rsid w:val="002A3EF8"/>
    <w:rsid w:val="002A613C"/>
    <w:rsid w:val="002A6ADB"/>
    <w:rsid w:val="002B10A0"/>
    <w:rsid w:val="002B14B4"/>
    <w:rsid w:val="002B37FA"/>
    <w:rsid w:val="002B3B84"/>
    <w:rsid w:val="002B3D74"/>
    <w:rsid w:val="002B3E16"/>
    <w:rsid w:val="002B5747"/>
    <w:rsid w:val="002B6458"/>
    <w:rsid w:val="002B6EB7"/>
    <w:rsid w:val="002B7136"/>
    <w:rsid w:val="002C094C"/>
    <w:rsid w:val="002C107E"/>
    <w:rsid w:val="002C1619"/>
    <w:rsid w:val="002C2587"/>
    <w:rsid w:val="002C2CF9"/>
    <w:rsid w:val="002C5249"/>
    <w:rsid w:val="002C6512"/>
    <w:rsid w:val="002C6AE7"/>
    <w:rsid w:val="002C7DFA"/>
    <w:rsid w:val="002D0B2F"/>
    <w:rsid w:val="002D0B72"/>
    <w:rsid w:val="002D13BA"/>
    <w:rsid w:val="002D14D6"/>
    <w:rsid w:val="002D1874"/>
    <w:rsid w:val="002D1C7F"/>
    <w:rsid w:val="002D3037"/>
    <w:rsid w:val="002D43F3"/>
    <w:rsid w:val="002E03D1"/>
    <w:rsid w:val="002E0E9A"/>
    <w:rsid w:val="002E0F7A"/>
    <w:rsid w:val="002E1E47"/>
    <w:rsid w:val="002E1E58"/>
    <w:rsid w:val="002E2284"/>
    <w:rsid w:val="002E2B80"/>
    <w:rsid w:val="002E2E97"/>
    <w:rsid w:val="002E421C"/>
    <w:rsid w:val="002E54DB"/>
    <w:rsid w:val="002E64C7"/>
    <w:rsid w:val="002E6F3B"/>
    <w:rsid w:val="002E7646"/>
    <w:rsid w:val="002F03D0"/>
    <w:rsid w:val="002F0ED0"/>
    <w:rsid w:val="002F118C"/>
    <w:rsid w:val="002F26B4"/>
    <w:rsid w:val="002F3BD2"/>
    <w:rsid w:val="002F3CB8"/>
    <w:rsid w:val="002F4763"/>
    <w:rsid w:val="002F4EB5"/>
    <w:rsid w:val="002F5CBD"/>
    <w:rsid w:val="002F6E26"/>
    <w:rsid w:val="002F7687"/>
    <w:rsid w:val="003008C4"/>
    <w:rsid w:val="00300CD7"/>
    <w:rsid w:val="0030138C"/>
    <w:rsid w:val="003020BD"/>
    <w:rsid w:val="00302854"/>
    <w:rsid w:val="00302B97"/>
    <w:rsid w:val="00302BF1"/>
    <w:rsid w:val="0030401B"/>
    <w:rsid w:val="00304F3D"/>
    <w:rsid w:val="00305432"/>
    <w:rsid w:val="00307A40"/>
    <w:rsid w:val="0031043A"/>
    <w:rsid w:val="00311D95"/>
    <w:rsid w:val="00314E39"/>
    <w:rsid w:val="003151FC"/>
    <w:rsid w:val="0031522D"/>
    <w:rsid w:val="0031544E"/>
    <w:rsid w:val="00315A9A"/>
    <w:rsid w:val="00315C65"/>
    <w:rsid w:val="003161A3"/>
    <w:rsid w:val="0031636F"/>
    <w:rsid w:val="00316D03"/>
    <w:rsid w:val="00317019"/>
    <w:rsid w:val="00317187"/>
    <w:rsid w:val="0032037B"/>
    <w:rsid w:val="00320515"/>
    <w:rsid w:val="003219C6"/>
    <w:rsid w:val="00321BE1"/>
    <w:rsid w:val="003223AF"/>
    <w:rsid w:val="00323C25"/>
    <w:rsid w:val="003244B6"/>
    <w:rsid w:val="003250AF"/>
    <w:rsid w:val="00325788"/>
    <w:rsid w:val="00325DA2"/>
    <w:rsid w:val="00327928"/>
    <w:rsid w:val="003334CB"/>
    <w:rsid w:val="0033423A"/>
    <w:rsid w:val="0033491E"/>
    <w:rsid w:val="003349E6"/>
    <w:rsid w:val="00334D39"/>
    <w:rsid w:val="0033508D"/>
    <w:rsid w:val="00335D83"/>
    <w:rsid w:val="00337384"/>
    <w:rsid w:val="00337400"/>
    <w:rsid w:val="00340A57"/>
    <w:rsid w:val="0034129E"/>
    <w:rsid w:val="003413DE"/>
    <w:rsid w:val="0034147D"/>
    <w:rsid w:val="00341E63"/>
    <w:rsid w:val="003421B2"/>
    <w:rsid w:val="00342B2B"/>
    <w:rsid w:val="00346012"/>
    <w:rsid w:val="0034606C"/>
    <w:rsid w:val="003462B7"/>
    <w:rsid w:val="003475D0"/>
    <w:rsid w:val="003534F6"/>
    <w:rsid w:val="00354342"/>
    <w:rsid w:val="00355088"/>
    <w:rsid w:val="00355C41"/>
    <w:rsid w:val="00355C85"/>
    <w:rsid w:val="00360925"/>
    <w:rsid w:val="00361EAB"/>
    <w:rsid w:val="003622B4"/>
    <w:rsid w:val="00362322"/>
    <w:rsid w:val="0036279E"/>
    <w:rsid w:val="003665CA"/>
    <w:rsid w:val="003677E8"/>
    <w:rsid w:val="00367A20"/>
    <w:rsid w:val="0037017C"/>
    <w:rsid w:val="00370751"/>
    <w:rsid w:val="003708FE"/>
    <w:rsid w:val="00370CE9"/>
    <w:rsid w:val="003712A2"/>
    <w:rsid w:val="003727F1"/>
    <w:rsid w:val="003735C7"/>
    <w:rsid w:val="0037367F"/>
    <w:rsid w:val="00374268"/>
    <w:rsid w:val="00375D86"/>
    <w:rsid w:val="00381134"/>
    <w:rsid w:val="0038251F"/>
    <w:rsid w:val="00383D03"/>
    <w:rsid w:val="00384B54"/>
    <w:rsid w:val="003850CE"/>
    <w:rsid w:val="00385264"/>
    <w:rsid w:val="0038573A"/>
    <w:rsid w:val="00385BA1"/>
    <w:rsid w:val="0038799E"/>
    <w:rsid w:val="0039022B"/>
    <w:rsid w:val="003905C2"/>
    <w:rsid w:val="00391127"/>
    <w:rsid w:val="003925F1"/>
    <w:rsid w:val="00393C44"/>
    <w:rsid w:val="003942DB"/>
    <w:rsid w:val="003967E0"/>
    <w:rsid w:val="0039698B"/>
    <w:rsid w:val="00397193"/>
    <w:rsid w:val="00397E51"/>
    <w:rsid w:val="003A05E8"/>
    <w:rsid w:val="003A0BFC"/>
    <w:rsid w:val="003A0F83"/>
    <w:rsid w:val="003A189A"/>
    <w:rsid w:val="003A199A"/>
    <w:rsid w:val="003A26B0"/>
    <w:rsid w:val="003A28EA"/>
    <w:rsid w:val="003A2C58"/>
    <w:rsid w:val="003A429E"/>
    <w:rsid w:val="003A4B56"/>
    <w:rsid w:val="003A5B83"/>
    <w:rsid w:val="003A6C18"/>
    <w:rsid w:val="003A7FB5"/>
    <w:rsid w:val="003B003F"/>
    <w:rsid w:val="003B218A"/>
    <w:rsid w:val="003B35EC"/>
    <w:rsid w:val="003B40D4"/>
    <w:rsid w:val="003B491E"/>
    <w:rsid w:val="003B5350"/>
    <w:rsid w:val="003C0040"/>
    <w:rsid w:val="003C018F"/>
    <w:rsid w:val="003C1A36"/>
    <w:rsid w:val="003C2D92"/>
    <w:rsid w:val="003C356B"/>
    <w:rsid w:val="003C374F"/>
    <w:rsid w:val="003C499D"/>
    <w:rsid w:val="003C639B"/>
    <w:rsid w:val="003C6DA0"/>
    <w:rsid w:val="003C7110"/>
    <w:rsid w:val="003C721F"/>
    <w:rsid w:val="003C727C"/>
    <w:rsid w:val="003C79AC"/>
    <w:rsid w:val="003D0091"/>
    <w:rsid w:val="003D08BB"/>
    <w:rsid w:val="003D091B"/>
    <w:rsid w:val="003D17DB"/>
    <w:rsid w:val="003D3C79"/>
    <w:rsid w:val="003D5F06"/>
    <w:rsid w:val="003D75F5"/>
    <w:rsid w:val="003E0789"/>
    <w:rsid w:val="003E0D58"/>
    <w:rsid w:val="003E1978"/>
    <w:rsid w:val="003E2AAF"/>
    <w:rsid w:val="003E3125"/>
    <w:rsid w:val="003E36C2"/>
    <w:rsid w:val="003E43B9"/>
    <w:rsid w:val="003E678F"/>
    <w:rsid w:val="003E7004"/>
    <w:rsid w:val="003E78D7"/>
    <w:rsid w:val="003E7A1D"/>
    <w:rsid w:val="003F0320"/>
    <w:rsid w:val="003F0522"/>
    <w:rsid w:val="003F059D"/>
    <w:rsid w:val="003F133A"/>
    <w:rsid w:val="003F1776"/>
    <w:rsid w:val="003F18E2"/>
    <w:rsid w:val="003F2201"/>
    <w:rsid w:val="003F22CB"/>
    <w:rsid w:val="003F23C9"/>
    <w:rsid w:val="003F35CB"/>
    <w:rsid w:val="003F4AF8"/>
    <w:rsid w:val="003F4B56"/>
    <w:rsid w:val="003F4F59"/>
    <w:rsid w:val="003F5CD0"/>
    <w:rsid w:val="003F647B"/>
    <w:rsid w:val="003F78ED"/>
    <w:rsid w:val="003F7D91"/>
    <w:rsid w:val="004004DF"/>
    <w:rsid w:val="0040050E"/>
    <w:rsid w:val="004007D6"/>
    <w:rsid w:val="004009E1"/>
    <w:rsid w:val="004011D8"/>
    <w:rsid w:val="00401F1A"/>
    <w:rsid w:val="00402900"/>
    <w:rsid w:val="00402F74"/>
    <w:rsid w:val="00404DBC"/>
    <w:rsid w:val="00405B0B"/>
    <w:rsid w:val="00406B37"/>
    <w:rsid w:val="0040725F"/>
    <w:rsid w:val="0040780B"/>
    <w:rsid w:val="00410AAE"/>
    <w:rsid w:val="004115DC"/>
    <w:rsid w:val="00412383"/>
    <w:rsid w:val="00412C36"/>
    <w:rsid w:val="00414175"/>
    <w:rsid w:val="004142D0"/>
    <w:rsid w:val="004151D5"/>
    <w:rsid w:val="004155AC"/>
    <w:rsid w:val="004159DE"/>
    <w:rsid w:val="004169FA"/>
    <w:rsid w:val="00420289"/>
    <w:rsid w:val="004205EC"/>
    <w:rsid w:val="00420A51"/>
    <w:rsid w:val="00420B20"/>
    <w:rsid w:val="00421A93"/>
    <w:rsid w:val="00421AF8"/>
    <w:rsid w:val="00424739"/>
    <w:rsid w:val="00424A7F"/>
    <w:rsid w:val="00425A4D"/>
    <w:rsid w:val="00425BE2"/>
    <w:rsid w:val="004302B4"/>
    <w:rsid w:val="0043189B"/>
    <w:rsid w:val="004326BA"/>
    <w:rsid w:val="00433428"/>
    <w:rsid w:val="004339C6"/>
    <w:rsid w:val="004354C3"/>
    <w:rsid w:val="00435972"/>
    <w:rsid w:val="004362AC"/>
    <w:rsid w:val="00436CB0"/>
    <w:rsid w:val="00437A59"/>
    <w:rsid w:val="00437A9A"/>
    <w:rsid w:val="0044013E"/>
    <w:rsid w:val="00440DBC"/>
    <w:rsid w:val="00442767"/>
    <w:rsid w:val="004432C5"/>
    <w:rsid w:val="004438CB"/>
    <w:rsid w:val="004459D7"/>
    <w:rsid w:val="00445F0A"/>
    <w:rsid w:val="004475DE"/>
    <w:rsid w:val="00450110"/>
    <w:rsid w:val="00452148"/>
    <w:rsid w:val="00452E09"/>
    <w:rsid w:val="00453811"/>
    <w:rsid w:val="00454486"/>
    <w:rsid w:val="00455002"/>
    <w:rsid w:val="004555D7"/>
    <w:rsid w:val="004565D0"/>
    <w:rsid w:val="00456F8A"/>
    <w:rsid w:val="00457025"/>
    <w:rsid w:val="00457075"/>
    <w:rsid w:val="00460E89"/>
    <w:rsid w:val="00461802"/>
    <w:rsid w:val="00462763"/>
    <w:rsid w:val="00464079"/>
    <w:rsid w:val="0046460F"/>
    <w:rsid w:val="00465660"/>
    <w:rsid w:val="00466395"/>
    <w:rsid w:val="00466DAC"/>
    <w:rsid w:val="00467406"/>
    <w:rsid w:val="0046747B"/>
    <w:rsid w:val="00467727"/>
    <w:rsid w:val="00470567"/>
    <w:rsid w:val="00470998"/>
    <w:rsid w:val="00470DB2"/>
    <w:rsid w:val="00471058"/>
    <w:rsid w:val="004710BE"/>
    <w:rsid w:val="0047273A"/>
    <w:rsid w:val="00473516"/>
    <w:rsid w:val="004736DC"/>
    <w:rsid w:val="004748D5"/>
    <w:rsid w:val="00474ABB"/>
    <w:rsid w:val="0047526C"/>
    <w:rsid w:val="00475ABE"/>
    <w:rsid w:val="00476049"/>
    <w:rsid w:val="0047710D"/>
    <w:rsid w:val="00477300"/>
    <w:rsid w:val="00480815"/>
    <w:rsid w:val="0048145C"/>
    <w:rsid w:val="00482094"/>
    <w:rsid w:val="00482BDC"/>
    <w:rsid w:val="00482C5F"/>
    <w:rsid w:val="00483D08"/>
    <w:rsid w:val="00483FC9"/>
    <w:rsid w:val="0048514E"/>
    <w:rsid w:val="004859A5"/>
    <w:rsid w:val="00486247"/>
    <w:rsid w:val="00486C3B"/>
    <w:rsid w:val="004872D7"/>
    <w:rsid w:val="004877FF"/>
    <w:rsid w:val="004907A6"/>
    <w:rsid w:val="004907BA"/>
    <w:rsid w:val="004924BD"/>
    <w:rsid w:val="004925BD"/>
    <w:rsid w:val="00493F46"/>
    <w:rsid w:val="0049424A"/>
    <w:rsid w:val="004953D5"/>
    <w:rsid w:val="00495497"/>
    <w:rsid w:val="00496522"/>
    <w:rsid w:val="00497FBA"/>
    <w:rsid w:val="004A089D"/>
    <w:rsid w:val="004A08D6"/>
    <w:rsid w:val="004A0E09"/>
    <w:rsid w:val="004A0EBC"/>
    <w:rsid w:val="004A20ED"/>
    <w:rsid w:val="004A3C9E"/>
    <w:rsid w:val="004A4473"/>
    <w:rsid w:val="004A5BEE"/>
    <w:rsid w:val="004A6773"/>
    <w:rsid w:val="004A7769"/>
    <w:rsid w:val="004B0C28"/>
    <w:rsid w:val="004B24D4"/>
    <w:rsid w:val="004B2E6A"/>
    <w:rsid w:val="004B33C5"/>
    <w:rsid w:val="004B40CF"/>
    <w:rsid w:val="004B4B45"/>
    <w:rsid w:val="004B73C8"/>
    <w:rsid w:val="004C1946"/>
    <w:rsid w:val="004C2137"/>
    <w:rsid w:val="004C2A4B"/>
    <w:rsid w:val="004C356D"/>
    <w:rsid w:val="004C35A5"/>
    <w:rsid w:val="004C3A6A"/>
    <w:rsid w:val="004C3C1F"/>
    <w:rsid w:val="004C409B"/>
    <w:rsid w:val="004C4EB7"/>
    <w:rsid w:val="004C5C30"/>
    <w:rsid w:val="004C6A00"/>
    <w:rsid w:val="004C6A32"/>
    <w:rsid w:val="004C6A46"/>
    <w:rsid w:val="004C7505"/>
    <w:rsid w:val="004C767E"/>
    <w:rsid w:val="004D0DFE"/>
    <w:rsid w:val="004D1015"/>
    <w:rsid w:val="004D1B05"/>
    <w:rsid w:val="004D3DF7"/>
    <w:rsid w:val="004D540C"/>
    <w:rsid w:val="004D5D2A"/>
    <w:rsid w:val="004D607E"/>
    <w:rsid w:val="004D644B"/>
    <w:rsid w:val="004D67A1"/>
    <w:rsid w:val="004D71AA"/>
    <w:rsid w:val="004D7422"/>
    <w:rsid w:val="004E054E"/>
    <w:rsid w:val="004E1122"/>
    <w:rsid w:val="004E2A9C"/>
    <w:rsid w:val="004E2AD4"/>
    <w:rsid w:val="004E2FD5"/>
    <w:rsid w:val="004E44A6"/>
    <w:rsid w:val="004E44E8"/>
    <w:rsid w:val="004E4C65"/>
    <w:rsid w:val="004E5351"/>
    <w:rsid w:val="004E5A01"/>
    <w:rsid w:val="004E6EF3"/>
    <w:rsid w:val="004E7B2B"/>
    <w:rsid w:val="004E7BD0"/>
    <w:rsid w:val="004F110C"/>
    <w:rsid w:val="004F2500"/>
    <w:rsid w:val="004F302F"/>
    <w:rsid w:val="004F39F6"/>
    <w:rsid w:val="004F43B9"/>
    <w:rsid w:val="004F45E5"/>
    <w:rsid w:val="004F4C45"/>
    <w:rsid w:val="004F4D6B"/>
    <w:rsid w:val="004F4D6E"/>
    <w:rsid w:val="004F5002"/>
    <w:rsid w:val="004F5547"/>
    <w:rsid w:val="004F5AA1"/>
    <w:rsid w:val="004F716B"/>
    <w:rsid w:val="004F7EC7"/>
    <w:rsid w:val="00500F0A"/>
    <w:rsid w:val="00502900"/>
    <w:rsid w:val="005039B2"/>
    <w:rsid w:val="00504E8F"/>
    <w:rsid w:val="0050504E"/>
    <w:rsid w:val="005052B5"/>
    <w:rsid w:val="00505541"/>
    <w:rsid w:val="005069C2"/>
    <w:rsid w:val="00506A42"/>
    <w:rsid w:val="00507A3C"/>
    <w:rsid w:val="005104EF"/>
    <w:rsid w:val="005106E2"/>
    <w:rsid w:val="00510969"/>
    <w:rsid w:val="00510E51"/>
    <w:rsid w:val="00510F19"/>
    <w:rsid w:val="005122D2"/>
    <w:rsid w:val="00513853"/>
    <w:rsid w:val="005142B5"/>
    <w:rsid w:val="0051554E"/>
    <w:rsid w:val="00516BDF"/>
    <w:rsid w:val="0051728D"/>
    <w:rsid w:val="00517571"/>
    <w:rsid w:val="00517C6A"/>
    <w:rsid w:val="005203D1"/>
    <w:rsid w:val="00522628"/>
    <w:rsid w:val="00522D69"/>
    <w:rsid w:val="0052300D"/>
    <w:rsid w:val="00523310"/>
    <w:rsid w:val="00523964"/>
    <w:rsid w:val="00523D6A"/>
    <w:rsid w:val="00523F22"/>
    <w:rsid w:val="0052535E"/>
    <w:rsid w:val="00525B2A"/>
    <w:rsid w:val="00530838"/>
    <w:rsid w:val="00532841"/>
    <w:rsid w:val="00533B31"/>
    <w:rsid w:val="005342E4"/>
    <w:rsid w:val="00534DB0"/>
    <w:rsid w:val="00534F84"/>
    <w:rsid w:val="005361DF"/>
    <w:rsid w:val="0053693B"/>
    <w:rsid w:val="0053764C"/>
    <w:rsid w:val="00540138"/>
    <w:rsid w:val="00542298"/>
    <w:rsid w:val="00542A77"/>
    <w:rsid w:val="0054360C"/>
    <w:rsid w:val="00544952"/>
    <w:rsid w:val="00546414"/>
    <w:rsid w:val="00550604"/>
    <w:rsid w:val="005508B6"/>
    <w:rsid w:val="00550CF4"/>
    <w:rsid w:val="00551B28"/>
    <w:rsid w:val="00553D74"/>
    <w:rsid w:val="00554878"/>
    <w:rsid w:val="00554B79"/>
    <w:rsid w:val="00555085"/>
    <w:rsid w:val="005551EB"/>
    <w:rsid w:val="00557397"/>
    <w:rsid w:val="0055755C"/>
    <w:rsid w:val="00557F85"/>
    <w:rsid w:val="00560569"/>
    <w:rsid w:val="005620EF"/>
    <w:rsid w:val="00562353"/>
    <w:rsid w:val="005637BB"/>
    <w:rsid w:val="00565348"/>
    <w:rsid w:val="00565B59"/>
    <w:rsid w:val="00566446"/>
    <w:rsid w:val="0056665F"/>
    <w:rsid w:val="00566D32"/>
    <w:rsid w:val="005672A4"/>
    <w:rsid w:val="005678AF"/>
    <w:rsid w:val="00570C0C"/>
    <w:rsid w:val="00571850"/>
    <w:rsid w:val="005725B5"/>
    <w:rsid w:val="0057272E"/>
    <w:rsid w:val="00572DED"/>
    <w:rsid w:val="005736E6"/>
    <w:rsid w:val="00574231"/>
    <w:rsid w:val="0057545E"/>
    <w:rsid w:val="00577049"/>
    <w:rsid w:val="0057725A"/>
    <w:rsid w:val="005777D9"/>
    <w:rsid w:val="00577ACC"/>
    <w:rsid w:val="005801BE"/>
    <w:rsid w:val="0058028C"/>
    <w:rsid w:val="005807E7"/>
    <w:rsid w:val="00581B0F"/>
    <w:rsid w:val="0058292C"/>
    <w:rsid w:val="0058434C"/>
    <w:rsid w:val="00585120"/>
    <w:rsid w:val="00585E22"/>
    <w:rsid w:val="005862F8"/>
    <w:rsid w:val="005868FE"/>
    <w:rsid w:val="00590159"/>
    <w:rsid w:val="0059102D"/>
    <w:rsid w:val="00592A1A"/>
    <w:rsid w:val="00593357"/>
    <w:rsid w:val="005950FA"/>
    <w:rsid w:val="00595428"/>
    <w:rsid w:val="005955F4"/>
    <w:rsid w:val="00595F8A"/>
    <w:rsid w:val="00597E6A"/>
    <w:rsid w:val="005A0FB7"/>
    <w:rsid w:val="005A1AB7"/>
    <w:rsid w:val="005A1D91"/>
    <w:rsid w:val="005A1EFC"/>
    <w:rsid w:val="005A3C6A"/>
    <w:rsid w:val="005A51A2"/>
    <w:rsid w:val="005A562C"/>
    <w:rsid w:val="005A57F6"/>
    <w:rsid w:val="005A5F2C"/>
    <w:rsid w:val="005A67E5"/>
    <w:rsid w:val="005A6CE7"/>
    <w:rsid w:val="005A79D0"/>
    <w:rsid w:val="005B1396"/>
    <w:rsid w:val="005B21E4"/>
    <w:rsid w:val="005B332A"/>
    <w:rsid w:val="005B45FB"/>
    <w:rsid w:val="005B468A"/>
    <w:rsid w:val="005B5E2E"/>
    <w:rsid w:val="005B5EAC"/>
    <w:rsid w:val="005B614C"/>
    <w:rsid w:val="005B6399"/>
    <w:rsid w:val="005B6520"/>
    <w:rsid w:val="005B76B5"/>
    <w:rsid w:val="005B77D9"/>
    <w:rsid w:val="005C0541"/>
    <w:rsid w:val="005C05BB"/>
    <w:rsid w:val="005C0A62"/>
    <w:rsid w:val="005C0EFA"/>
    <w:rsid w:val="005C1ED1"/>
    <w:rsid w:val="005C1F25"/>
    <w:rsid w:val="005C2F15"/>
    <w:rsid w:val="005C396E"/>
    <w:rsid w:val="005C39EA"/>
    <w:rsid w:val="005C4F3A"/>
    <w:rsid w:val="005C5270"/>
    <w:rsid w:val="005C6C7E"/>
    <w:rsid w:val="005C6E27"/>
    <w:rsid w:val="005C76A8"/>
    <w:rsid w:val="005C7F75"/>
    <w:rsid w:val="005D0882"/>
    <w:rsid w:val="005D0D83"/>
    <w:rsid w:val="005D16E1"/>
    <w:rsid w:val="005D1D47"/>
    <w:rsid w:val="005D209D"/>
    <w:rsid w:val="005D3633"/>
    <w:rsid w:val="005D3BB7"/>
    <w:rsid w:val="005D3C51"/>
    <w:rsid w:val="005D3D6F"/>
    <w:rsid w:val="005D561C"/>
    <w:rsid w:val="005D619E"/>
    <w:rsid w:val="005D62A4"/>
    <w:rsid w:val="005D6790"/>
    <w:rsid w:val="005D6F79"/>
    <w:rsid w:val="005E041E"/>
    <w:rsid w:val="005E3CD2"/>
    <w:rsid w:val="005E41D1"/>
    <w:rsid w:val="005E4EC3"/>
    <w:rsid w:val="005E4F15"/>
    <w:rsid w:val="005E53B3"/>
    <w:rsid w:val="005E56BE"/>
    <w:rsid w:val="005E6709"/>
    <w:rsid w:val="005E6A68"/>
    <w:rsid w:val="005E7309"/>
    <w:rsid w:val="005F1830"/>
    <w:rsid w:val="005F19D4"/>
    <w:rsid w:val="005F20CE"/>
    <w:rsid w:val="005F2158"/>
    <w:rsid w:val="005F2DAC"/>
    <w:rsid w:val="005F419F"/>
    <w:rsid w:val="005F48BE"/>
    <w:rsid w:val="005F539F"/>
    <w:rsid w:val="005F7331"/>
    <w:rsid w:val="005F7725"/>
    <w:rsid w:val="005F7EE5"/>
    <w:rsid w:val="00600FE8"/>
    <w:rsid w:val="00601AC3"/>
    <w:rsid w:val="00601C2F"/>
    <w:rsid w:val="00601D30"/>
    <w:rsid w:val="00602183"/>
    <w:rsid w:val="006029EB"/>
    <w:rsid w:val="00602EAF"/>
    <w:rsid w:val="00602F8A"/>
    <w:rsid w:val="006035EE"/>
    <w:rsid w:val="006056FA"/>
    <w:rsid w:val="00605EFD"/>
    <w:rsid w:val="00606B38"/>
    <w:rsid w:val="00606F37"/>
    <w:rsid w:val="00613B48"/>
    <w:rsid w:val="00613F1F"/>
    <w:rsid w:val="006142F3"/>
    <w:rsid w:val="00614F48"/>
    <w:rsid w:val="00615061"/>
    <w:rsid w:val="00615AFB"/>
    <w:rsid w:val="00617033"/>
    <w:rsid w:val="00617297"/>
    <w:rsid w:val="006179DA"/>
    <w:rsid w:val="00617B45"/>
    <w:rsid w:val="00617D18"/>
    <w:rsid w:val="00621765"/>
    <w:rsid w:val="00623CF4"/>
    <w:rsid w:val="00625E4A"/>
    <w:rsid w:val="00626097"/>
    <w:rsid w:val="00627558"/>
    <w:rsid w:val="00627AB9"/>
    <w:rsid w:val="0063220B"/>
    <w:rsid w:val="00632CD6"/>
    <w:rsid w:val="00632E90"/>
    <w:rsid w:val="0063424F"/>
    <w:rsid w:val="00635918"/>
    <w:rsid w:val="00635A83"/>
    <w:rsid w:val="00636BF4"/>
    <w:rsid w:val="006371C4"/>
    <w:rsid w:val="00640F7E"/>
    <w:rsid w:val="00642CCF"/>
    <w:rsid w:val="00643B46"/>
    <w:rsid w:val="00646A34"/>
    <w:rsid w:val="00646E10"/>
    <w:rsid w:val="00647FDF"/>
    <w:rsid w:val="00650EE4"/>
    <w:rsid w:val="0065121D"/>
    <w:rsid w:val="006518CD"/>
    <w:rsid w:val="00653854"/>
    <w:rsid w:val="00654470"/>
    <w:rsid w:val="00654B5E"/>
    <w:rsid w:val="00654D6E"/>
    <w:rsid w:val="0065519A"/>
    <w:rsid w:val="00655245"/>
    <w:rsid w:val="006557F2"/>
    <w:rsid w:val="00655DE1"/>
    <w:rsid w:val="00656755"/>
    <w:rsid w:val="00657F69"/>
    <w:rsid w:val="00657F6D"/>
    <w:rsid w:val="00660F44"/>
    <w:rsid w:val="0066272A"/>
    <w:rsid w:val="00662B89"/>
    <w:rsid w:val="0066302E"/>
    <w:rsid w:val="0066304C"/>
    <w:rsid w:val="006631B6"/>
    <w:rsid w:val="00663499"/>
    <w:rsid w:val="00665296"/>
    <w:rsid w:val="0066539C"/>
    <w:rsid w:val="00665879"/>
    <w:rsid w:val="0066591B"/>
    <w:rsid w:val="00665B82"/>
    <w:rsid w:val="00665EE9"/>
    <w:rsid w:val="006663C9"/>
    <w:rsid w:val="0066671F"/>
    <w:rsid w:val="00666B64"/>
    <w:rsid w:val="00667240"/>
    <w:rsid w:val="0066727B"/>
    <w:rsid w:val="0066789E"/>
    <w:rsid w:val="00667B5A"/>
    <w:rsid w:val="00671149"/>
    <w:rsid w:val="006711D4"/>
    <w:rsid w:val="00672A87"/>
    <w:rsid w:val="00676586"/>
    <w:rsid w:val="00676F2A"/>
    <w:rsid w:val="006777A2"/>
    <w:rsid w:val="0067791E"/>
    <w:rsid w:val="006805A0"/>
    <w:rsid w:val="00680C57"/>
    <w:rsid w:val="006813BB"/>
    <w:rsid w:val="00682197"/>
    <w:rsid w:val="006821C9"/>
    <w:rsid w:val="0068248B"/>
    <w:rsid w:val="006825BB"/>
    <w:rsid w:val="00682858"/>
    <w:rsid w:val="0068298D"/>
    <w:rsid w:val="00683702"/>
    <w:rsid w:val="00684E34"/>
    <w:rsid w:val="00685367"/>
    <w:rsid w:val="00685728"/>
    <w:rsid w:val="00685AFA"/>
    <w:rsid w:val="00685D4D"/>
    <w:rsid w:val="00686E10"/>
    <w:rsid w:val="00690004"/>
    <w:rsid w:val="00690F12"/>
    <w:rsid w:val="00691C47"/>
    <w:rsid w:val="006953A4"/>
    <w:rsid w:val="00695E01"/>
    <w:rsid w:val="0069685B"/>
    <w:rsid w:val="006968E9"/>
    <w:rsid w:val="00696F16"/>
    <w:rsid w:val="006A0A7B"/>
    <w:rsid w:val="006A0AD2"/>
    <w:rsid w:val="006A1F68"/>
    <w:rsid w:val="006A235D"/>
    <w:rsid w:val="006A243F"/>
    <w:rsid w:val="006A2719"/>
    <w:rsid w:val="006A2C48"/>
    <w:rsid w:val="006A34E4"/>
    <w:rsid w:val="006A4926"/>
    <w:rsid w:val="006A5BE4"/>
    <w:rsid w:val="006A5D0D"/>
    <w:rsid w:val="006B0EFB"/>
    <w:rsid w:val="006B4535"/>
    <w:rsid w:val="006B4707"/>
    <w:rsid w:val="006B4735"/>
    <w:rsid w:val="006B53DA"/>
    <w:rsid w:val="006B6036"/>
    <w:rsid w:val="006B6FB2"/>
    <w:rsid w:val="006B7AA0"/>
    <w:rsid w:val="006B7BE5"/>
    <w:rsid w:val="006C1048"/>
    <w:rsid w:val="006C2351"/>
    <w:rsid w:val="006C2E4A"/>
    <w:rsid w:val="006C42C2"/>
    <w:rsid w:val="006C522E"/>
    <w:rsid w:val="006C6642"/>
    <w:rsid w:val="006C690D"/>
    <w:rsid w:val="006C71C7"/>
    <w:rsid w:val="006C7D40"/>
    <w:rsid w:val="006D0537"/>
    <w:rsid w:val="006D10EB"/>
    <w:rsid w:val="006D268C"/>
    <w:rsid w:val="006D283E"/>
    <w:rsid w:val="006D30AA"/>
    <w:rsid w:val="006D3639"/>
    <w:rsid w:val="006D4F2E"/>
    <w:rsid w:val="006D5C11"/>
    <w:rsid w:val="006D6901"/>
    <w:rsid w:val="006D7241"/>
    <w:rsid w:val="006E03B9"/>
    <w:rsid w:val="006E07B8"/>
    <w:rsid w:val="006E0BF7"/>
    <w:rsid w:val="006E1FA6"/>
    <w:rsid w:val="006E25BE"/>
    <w:rsid w:val="006E3798"/>
    <w:rsid w:val="006E4002"/>
    <w:rsid w:val="006E4B76"/>
    <w:rsid w:val="006E4E47"/>
    <w:rsid w:val="006E6C55"/>
    <w:rsid w:val="006E73F9"/>
    <w:rsid w:val="006E7BED"/>
    <w:rsid w:val="006F1BB4"/>
    <w:rsid w:val="006F1DF8"/>
    <w:rsid w:val="006F319F"/>
    <w:rsid w:val="006F5593"/>
    <w:rsid w:val="006F5E46"/>
    <w:rsid w:val="006F6CC3"/>
    <w:rsid w:val="006F7664"/>
    <w:rsid w:val="0070012B"/>
    <w:rsid w:val="00700468"/>
    <w:rsid w:val="00701100"/>
    <w:rsid w:val="007011C6"/>
    <w:rsid w:val="00701B3C"/>
    <w:rsid w:val="00701DF2"/>
    <w:rsid w:val="0070289D"/>
    <w:rsid w:val="0070307F"/>
    <w:rsid w:val="00704B36"/>
    <w:rsid w:val="00705A72"/>
    <w:rsid w:val="0070745D"/>
    <w:rsid w:val="007103C4"/>
    <w:rsid w:val="00714B16"/>
    <w:rsid w:val="007153AD"/>
    <w:rsid w:val="007156AE"/>
    <w:rsid w:val="0071584C"/>
    <w:rsid w:val="007164C1"/>
    <w:rsid w:val="00716E31"/>
    <w:rsid w:val="00717070"/>
    <w:rsid w:val="00720D0F"/>
    <w:rsid w:val="00720D91"/>
    <w:rsid w:val="00722F09"/>
    <w:rsid w:val="00723265"/>
    <w:rsid w:val="007240C9"/>
    <w:rsid w:val="00724BAD"/>
    <w:rsid w:val="00725101"/>
    <w:rsid w:val="00727AA9"/>
    <w:rsid w:val="00727B7B"/>
    <w:rsid w:val="0073034C"/>
    <w:rsid w:val="00730B6F"/>
    <w:rsid w:val="0073371D"/>
    <w:rsid w:val="0073490F"/>
    <w:rsid w:val="00734E86"/>
    <w:rsid w:val="00736CAF"/>
    <w:rsid w:val="00740218"/>
    <w:rsid w:val="0074063A"/>
    <w:rsid w:val="00740B3D"/>
    <w:rsid w:val="00742EA9"/>
    <w:rsid w:val="00743BA2"/>
    <w:rsid w:val="00744BCB"/>
    <w:rsid w:val="00744BE4"/>
    <w:rsid w:val="00745AE9"/>
    <w:rsid w:val="0074669C"/>
    <w:rsid w:val="00746D71"/>
    <w:rsid w:val="00751344"/>
    <w:rsid w:val="00753E6A"/>
    <w:rsid w:val="007559FF"/>
    <w:rsid w:val="00757809"/>
    <w:rsid w:val="007578DE"/>
    <w:rsid w:val="00757A3D"/>
    <w:rsid w:val="00760E5F"/>
    <w:rsid w:val="00761E90"/>
    <w:rsid w:val="0076227C"/>
    <w:rsid w:val="00762668"/>
    <w:rsid w:val="00763D95"/>
    <w:rsid w:val="00765B7F"/>
    <w:rsid w:val="00765E67"/>
    <w:rsid w:val="007670F6"/>
    <w:rsid w:val="00767999"/>
    <w:rsid w:val="00770387"/>
    <w:rsid w:val="00770BFF"/>
    <w:rsid w:val="00770C5A"/>
    <w:rsid w:val="0077115C"/>
    <w:rsid w:val="00771C2B"/>
    <w:rsid w:val="00771C55"/>
    <w:rsid w:val="007729F8"/>
    <w:rsid w:val="00773412"/>
    <w:rsid w:val="00773DCB"/>
    <w:rsid w:val="00775E87"/>
    <w:rsid w:val="0077706A"/>
    <w:rsid w:val="0077743F"/>
    <w:rsid w:val="007807F4"/>
    <w:rsid w:val="00780B45"/>
    <w:rsid w:val="007810E6"/>
    <w:rsid w:val="007821D9"/>
    <w:rsid w:val="0078234A"/>
    <w:rsid w:val="00782D95"/>
    <w:rsid w:val="007832E2"/>
    <w:rsid w:val="0078368B"/>
    <w:rsid w:val="00783F40"/>
    <w:rsid w:val="00784144"/>
    <w:rsid w:val="0078481A"/>
    <w:rsid w:val="00785918"/>
    <w:rsid w:val="00786DA4"/>
    <w:rsid w:val="00787604"/>
    <w:rsid w:val="007913EE"/>
    <w:rsid w:val="00791F4F"/>
    <w:rsid w:val="00793682"/>
    <w:rsid w:val="00794261"/>
    <w:rsid w:val="00794E44"/>
    <w:rsid w:val="00795892"/>
    <w:rsid w:val="00796C2B"/>
    <w:rsid w:val="007A076F"/>
    <w:rsid w:val="007A19F8"/>
    <w:rsid w:val="007A2104"/>
    <w:rsid w:val="007A2902"/>
    <w:rsid w:val="007A4BA2"/>
    <w:rsid w:val="007A4EDF"/>
    <w:rsid w:val="007A6121"/>
    <w:rsid w:val="007A692B"/>
    <w:rsid w:val="007A71D5"/>
    <w:rsid w:val="007A7B63"/>
    <w:rsid w:val="007B0D0A"/>
    <w:rsid w:val="007B1267"/>
    <w:rsid w:val="007B3048"/>
    <w:rsid w:val="007B384F"/>
    <w:rsid w:val="007B3B74"/>
    <w:rsid w:val="007B431B"/>
    <w:rsid w:val="007B54CC"/>
    <w:rsid w:val="007B6F54"/>
    <w:rsid w:val="007B6FF7"/>
    <w:rsid w:val="007B7BFE"/>
    <w:rsid w:val="007B7E39"/>
    <w:rsid w:val="007C0A0E"/>
    <w:rsid w:val="007C0C3C"/>
    <w:rsid w:val="007C0D86"/>
    <w:rsid w:val="007C3258"/>
    <w:rsid w:val="007C335F"/>
    <w:rsid w:val="007C3883"/>
    <w:rsid w:val="007C4362"/>
    <w:rsid w:val="007C468B"/>
    <w:rsid w:val="007C545B"/>
    <w:rsid w:val="007C5B5E"/>
    <w:rsid w:val="007C5D01"/>
    <w:rsid w:val="007C657A"/>
    <w:rsid w:val="007C6764"/>
    <w:rsid w:val="007C6EB1"/>
    <w:rsid w:val="007D001F"/>
    <w:rsid w:val="007D0CC0"/>
    <w:rsid w:val="007D15B7"/>
    <w:rsid w:val="007D18EF"/>
    <w:rsid w:val="007D1B93"/>
    <w:rsid w:val="007D25FE"/>
    <w:rsid w:val="007D2A7E"/>
    <w:rsid w:val="007D2DF8"/>
    <w:rsid w:val="007D4C88"/>
    <w:rsid w:val="007D4D1E"/>
    <w:rsid w:val="007D508F"/>
    <w:rsid w:val="007D5AF5"/>
    <w:rsid w:val="007D6C80"/>
    <w:rsid w:val="007D72DF"/>
    <w:rsid w:val="007E03FD"/>
    <w:rsid w:val="007E1B59"/>
    <w:rsid w:val="007E2340"/>
    <w:rsid w:val="007E2688"/>
    <w:rsid w:val="007E2ECC"/>
    <w:rsid w:val="007E4236"/>
    <w:rsid w:val="007E4CF6"/>
    <w:rsid w:val="007E620F"/>
    <w:rsid w:val="007E6951"/>
    <w:rsid w:val="007E6AFE"/>
    <w:rsid w:val="007E71C1"/>
    <w:rsid w:val="007E758D"/>
    <w:rsid w:val="007F081E"/>
    <w:rsid w:val="007F35E5"/>
    <w:rsid w:val="007F37A0"/>
    <w:rsid w:val="007F3EF4"/>
    <w:rsid w:val="007F45D1"/>
    <w:rsid w:val="007F5498"/>
    <w:rsid w:val="007F615E"/>
    <w:rsid w:val="007F6362"/>
    <w:rsid w:val="007F6AE2"/>
    <w:rsid w:val="007F6E28"/>
    <w:rsid w:val="007F72D1"/>
    <w:rsid w:val="007F7745"/>
    <w:rsid w:val="00801EBF"/>
    <w:rsid w:val="00802F8E"/>
    <w:rsid w:val="0080301E"/>
    <w:rsid w:val="00803389"/>
    <w:rsid w:val="00803CD3"/>
    <w:rsid w:val="0080431C"/>
    <w:rsid w:val="00804A46"/>
    <w:rsid w:val="008101ED"/>
    <w:rsid w:val="00810BA6"/>
    <w:rsid w:val="00810D51"/>
    <w:rsid w:val="00810F39"/>
    <w:rsid w:val="0081151F"/>
    <w:rsid w:val="00811E19"/>
    <w:rsid w:val="008145C9"/>
    <w:rsid w:val="00815F92"/>
    <w:rsid w:val="008169F9"/>
    <w:rsid w:val="008206F8"/>
    <w:rsid w:val="008215DC"/>
    <w:rsid w:val="00822226"/>
    <w:rsid w:val="00826438"/>
    <w:rsid w:val="00826812"/>
    <w:rsid w:val="00826A7A"/>
    <w:rsid w:val="00827730"/>
    <w:rsid w:val="00827B22"/>
    <w:rsid w:val="00831695"/>
    <w:rsid w:val="00833C42"/>
    <w:rsid w:val="00833D5F"/>
    <w:rsid w:val="008341E1"/>
    <w:rsid w:val="00834489"/>
    <w:rsid w:val="00835602"/>
    <w:rsid w:val="008356D9"/>
    <w:rsid w:val="00836187"/>
    <w:rsid w:val="00836277"/>
    <w:rsid w:val="008362A7"/>
    <w:rsid w:val="00836C44"/>
    <w:rsid w:val="00837797"/>
    <w:rsid w:val="00841468"/>
    <w:rsid w:val="008418D0"/>
    <w:rsid w:val="00841BEE"/>
    <w:rsid w:val="00841D1A"/>
    <w:rsid w:val="008422F1"/>
    <w:rsid w:val="008429B8"/>
    <w:rsid w:val="00842AF8"/>
    <w:rsid w:val="00843240"/>
    <w:rsid w:val="00844025"/>
    <w:rsid w:val="00844632"/>
    <w:rsid w:val="00844BF4"/>
    <w:rsid w:val="0084589D"/>
    <w:rsid w:val="00845C64"/>
    <w:rsid w:val="00845D4A"/>
    <w:rsid w:val="00845EDF"/>
    <w:rsid w:val="0084742A"/>
    <w:rsid w:val="008476BE"/>
    <w:rsid w:val="00847DC2"/>
    <w:rsid w:val="0085329D"/>
    <w:rsid w:val="0085469A"/>
    <w:rsid w:val="00856005"/>
    <w:rsid w:val="00856381"/>
    <w:rsid w:val="00860D7C"/>
    <w:rsid w:val="00861CCC"/>
    <w:rsid w:val="00861DFB"/>
    <w:rsid w:val="00861E60"/>
    <w:rsid w:val="008632B0"/>
    <w:rsid w:val="0086346D"/>
    <w:rsid w:val="00864079"/>
    <w:rsid w:val="00864A7F"/>
    <w:rsid w:val="008657F4"/>
    <w:rsid w:val="0086589D"/>
    <w:rsid w:val="008732F6"/>
    <w:rsid w:val="00873CBA"/>
    <w:rsid w:val="008740F1"/>
    <w:rsid w:val="0087450D"/>
    <w:rsid w:val="00874734"/>
    <w:rsid w:val="00877936"/>
    <w:rsid w:val="008809FE"/>
    <w:rsid w:val="00882746"/>
    <w:rsid w:val="0088373F"/>
    <w:rsid w:val="00883A27"/>
    <w:rsid w:val="008846E0"/>
    <w:rsid w:val="00885A46"/>
    <w:rsid w:val="00885E3F"/>
    <w:rsid w:val="008860A3"/>
    <w:rsid w:val="00886FA0"/>
    <w:rsid w:val="008871D1"/>
    <w:rsid w:val="008905EB"/>
    <w:rsid w:val="008913BB"/>
    <w:rsid w:val="008915DE"/>
    <w:rsid w:val="00891BF8"/>
    <w:rsid w:val="00891F80"/>
    <w:rsid w:val="00892745"/>
    <w:rsid w:val="0089322B"/>
    <w:rsid w:val="0089470F"/>
    <w:rsid w:val="008956B4"/>
    <w:rsid w:val="008960C2"/>
    <w:rsid w:val="008977DA"/>
    <w:rsid w:val="008A0CD7"/>
    <w:rsid w:val="008A10BB"/>
    <w:rsid w:val="008A20B5"/>
    <w:rsid w:val="008A252B"/>
    <w:rsid w:val="008A2B8D"/>
    <w:rsid w:val="008A2E3B"/>
    <w:rsid w:val="008A3B4B"/>
    <w:rsid w:val="008A67DB"/>
    <w:rsid w:val="008A76A9"/>
    <w:rsid w:val="008A7E4C"/>
    <w:rsid w:val="008A7F22"/>
    <w:rsid w:val="008B00A6"/>
    <w:rsid w:val="008B0755"/>
    <w:rsid w:val="008B09A0"/>
    <w:rsid w:val="008B4D5F"/>
    <w:rsid w:val="008B5046"/>
    <w:rsid w:val="008B5EEF"/>
    <w:rsid w:val="008B6A08"/>
    <w:rsid w:val="008B7877"/>
    <w:rsid w:val="008C1D0C"/>
    <w:rsid w:val="008C3B9E"/>
    <w:rsid w:val="008C4458"/>
    <w:rsid w:val="008C63F5"/>
    <w:rsid w:val="008C6C66"/>
    <w:rsid w:val="008C7B1A"/>
    <w:rsid w:val="008D107E"/>
    <w:rsid w:val="008D1E33"/>
    <w:rsid w:val="008D2015"/>
    <w:rsid w:val="008D4389"/>
    <w:rsid w:val="008E0096"/>
    <w:rsid w:val="008E0BD8"/>
    <w:rsid w:val="008E0FDC"/>
    <w:rsid w:val="008E2208"/>
    <w:rsid w:val="008E22ED"/>
    <w:rsid w:val="008E2397"/>
    <w:rsid w:val="008E23BA"/>
    <w:rsid w:val="008E23D1"/>
    <w:rsid w:val="008E256A"/>
    <w:rsid w:val="008E257D"/>
    <w:rsid w:val="008E2B89"/>
    <w:rsid w:val="008E3CD0"/>
    <w:rsid w:val="008E4C8F"/>
    <w:rsid w:val="008E5812"/>
    <w:rsid w:val="008E5A74"/>
    <w:rsid w:val="008E6199"/>
    <w:rsid w:val="008E66CA"/>
    <w:rsid w:val="008E6FCB"/>
    <w:rsid w:val="008E7EAA"/>
    <w:rsid w:val="008F0F41"/>
    <w:rsid w:val="008F2059"/>
    <w:rsid w:val="008F2FC0"/>
    <w:rsid w:val="008F3F94"/>
    <w:rsid w:val="008F408A"/>
    <w:rsid w:val="008F483B"/>
    <w:rsid w:val="008F4D92"/>
    <w:rsid w:val="008F4E6E"/>
    <w:rsid w:val="008F51A2"/>
    <w:rsid w:val="008F54B8"/>
    <w:rsid w:val="008F5ACD"/>
    <w:rsid w:val="008F5F45"/>
    <w:rsid w:val="008F63E8"/>
    <w:rsid w:val="008F65F7"/>
    <w:rsid w:val="008F6869"/>
    <w:rsid w:val="008F77CD"/>
    <w:rsid w:val="00900675"/>
    <w:rsid w:val="00901A0F"/>
    <w:rsid w:val="00902062"/>
    <w:rsid w:val="00903B13"/>
    <w:rsid w:val="009043C0"/>
    <w:rsid w:val="00904B11"/>
    <w:rsid w:val="0090561B"/>
    <w:rsid w:val="0091148D"/>
    <w:rsid w:val="009114B9"/>
    <w:rsid w:val="009115BB"/>
    <w:rsid w:val="00912BD0"/>
    <w:rsid w:val="009141D6"/>
    <w:rsid w:val="00914A2A"/>
    <w:rsid w:val="009159AF"/>
    <w:rsid w:val="00915B06"/>
    <w:rsid w:val="009175E9"/>
    <w:rsid w:val="009217FC"/>
    <w:rsid w:val="00923381"/>
    <w:rsid w:val="00923E4A"/>
    <w:rsid w:val="00923F01"/>
    <w:rsid w:val="00923FA5"/>
    <w:rsid w:val="009259FA"/>
    <w:rsid w:val="00930595"/>
    <w:rsid w:val="009305C4"/>
    <w:rsid w:val="00930973"/>
    <w:rsid w:val="00930F48"/>
    <w:rsid w:val="009320D9"/>
    <w:rsid w:val="0093222D"/>
    <w:rsid w:val="0093294D"/>
    <w:rsid w:val="0093419A"/>
    <w:rsid w:val="009362DA"/>
    <w:rsid w:val="00942E81"/>
    <w:rsid w:val="00943AE8"/>
    <w:rsid w:val="00943E44"/>
    <w:rsid w:val="00944B40"/>
    <w:rsid w:val="0094621A"/>
    <w:rsid w:val="009467EA"/>
    <w:rsid w:val="00947A36"/>
    <w:rsid w:val="0095215A"/>
    <w:rsid w:val="00952605"/>
    <w:rsid w:val="009527CC"/>
    <w:rsid w:val="00952F5A"/>
    <w:rsid w:val="00953958"/>
    <w:rsid w:val="00956403"/>
    <w:rsid w:val="009569BF"/>
    <w:rsid w:val="00956E52"/>
    <w:rsid w:val="00957629"/>
    <w:rsid w:val="00962E60"/>
    <w:rsid w:val="00963D97"/>
    <w:rsid w:val="00965064"/>
    <w:rsid w:val="00965AC7"/>
    <w:rsid w:val="00965BCD"/>
    <w:rsid w:val="009668C6"/>
    <w:rsid w:val="00966905"/>
    <w:rsid w:val="00966D24"/>
    <w:rsid w:val="00966DFF"/>
    <w:rsid w:val="009670BF"/>
    <w:rsid w:val="00970F05"/>
    <w:rsid w:val="00971930"/>
    <w:rsid w:val="00975EFD"/>
    <w:rsid w:val="00976239"/>
    <w:rsid w:val="009770E3"/>
    <w:rsid w:val="00977BE5"/>
    <w:rsid w:val="009804B5"/>
    <w:rsid w:val="00980CA9"/>
    <w:rsid w:val="009816D1"/>
    <w:rsid w:val="00981EED"/>
    <w:rsid w:val="009822A7"/>
    <w:rsid w:val="009829DB"/>
    <w:rsid w:val="00983127"/>
    <w:rsid w:val="009837BA"/>
    <w:rsid w:val="00983FAD"/>
    <w:rsid w:val="009842D2"/>
    <w:rsid w:val="00985721"/>
    <w:rsid w:val="00986D75"/>
    <w:rsid w:val="00987B8F"/>
    <w:rsid w:val="00987FA7"/>
    <w:rsid w:val="00990119"/>
    <w:rsid w:val="00990F12"/>
    <w:rsid w:val="0099170B"/>
    <w:rsid w:val="00991CD0"/>
    <w:rsid w:val="009949AD"/>
    <w:rsid w:val="00995F63"/>
    <w:rsid w:val="00997565"/>
    <w:rsid w:val="009A0746"/>
    <w:rsid w:val="009A0FB9"/>
    <w:rsid w:val="009A1B15"/>
    <w:rsid w:val="009A1F3C"/>
    <w:rsid w:val="009A3BD0"/>
    <w:rsid w:val="009A4C19"/>
    <w:rsid w:val="009A4C44"/>
    <w:rsid w:val="009A4E55"/>
    <w:rsid w:val="009B1E39"/>
    <w:rsid w:val="009B226D"/>
    <w:rsid w:val="009B280C"/>
    <w:rsid w:val="009B2B09"/>
    <w:rsid w:val="009B32CC"/>
    <w:rsid w:val="009B3A52"/>
    <w:rsid w:val="009B4E04"/>
    <w:rsid w:val="009B530D"/>
    <w:rsid w:val="009B58A7"/>
    <w:rsid w:val="009B6B72"/>
    <w:rsid w:val="009B704A"/>
    <w:rsid w:val="009B7332"/>
    <w:rsid w:val="009B7712"/>
    <w:rsid w:val="009B7EB3"/>
    <w:rsid w:val="009C147F"/>
    <w:rsid w:val="009C20A8"/>
    <w:rsid w:val="009C232C"/>
    <w:rsid w:val="009C32C0"/>
    <w:rsid w:val="009C3D32"/>
    <w:rsid w:val="009C3DC4"/>
    <w:rsid w:val="009C3EC8"/>
    <w:rsid w:val="009C3F7D"/>
    <w:rsid w:val="009C4CA2"/>
    <w:rsid w:val="009C4E75"/>
    <w:rsid w:val="009C576B"/>
    <w:rsid w:val="009C706E"/>
    <w:rsid w:val="009C708B"/>
    <w:rsid w:val="009D31FB"/>
    <w:rsid w:val="009D4955"/>
    <w:rsid w:val="009D562B"/>
    <w:rsid w:val="009D615F"/>
    <w:rsid w:val="009D61F6"/>
    <w:rsid w:val="009E2358"/>
    <w:rsid w:val="009E2A17"/>
    <w:rsid w:val="009E2DD5"/>
    <w:rsid w:val="009E2F85"/>
    <w:rsid w:val="009E37AE"/>
    <w:rsid w:val="009E3BF8"/>
    <w:rsid w:val="009E4B72"/>
    <w:rsid w:val="009E5A05"/>
    <w:rsid w:val="009E6EA6"/>
    <w:rsid w:val="009E7C6F"/>
    <w:rsid w:val="009F1AE1"/>
    <w:rsid w:val="009F27A6"/>
    <w:rsid w:val="009F311F"/>
    <w:rsid w:val="009F32DF"/>
    <w:rsid w:val="009F32E3"/>
    <w:rsid w:val="009F3A7F"/>
    <w:rsid w:val="009F3D2B"/>
    <w:rsid w:val="009F422B"/>
    <w:rsid w:val="009F4F3F"/>
    <w:rsid w:val="009F55C4"/>
    <w:rsid w:val="009F646A"/>
    <w:rsid w:val="009F6969"/>
    <w:rsid w:val="009F726A"/>
    <w:rsid w:val="009F7659"/>
    <w:rsid w:val="00A001F4"/>
    <w:rsid w:val="00A004CD"/>
    <w:rsid w:val="00A01294"/>
    <w:rsid w:val="00A02092"/>
    <w:rsid w:val="00A02443"/>
    <w:rsid w:val="00A02E58"/>
    <w:rsid w:val="00A032E2"/>
    <w:rsid w:val="00A05BDF"/>
    <w:rsid w:val="00A05EA4"/>
    <w:rsid w:val="00A07EE8"/>
    <w:rsid w:val="00A107CE"/>
    <w:rsid w:val="00A10DEF"/>
    <w:rsid w:val="00A11CDA"/>
    <w:rsid w:val="00A11CED"/>
    <w:rsid w:val="00A11DAC"/>
    <w:rsid w:val="00A126F0"/>
    <w:rsid w:val="00A133AA"/>
    <w:rsid w:val="00A14B60"/>
    <w:rsid w:val="00A14D5F"/>
    <w:rsid w:val="00A14E14"/>
    <w:rsid w:val="00A158D8"/>
    <w:rsid w:val="00A160C3"/>
    <w:rsid w:val="00A16461"/>
    <w:rsid w:val="00A16B37"/>
    <w:rsid w:val="00A17472"/>
    <w:rsid w:val="00A17F5E"/>
    <w:rsid w:val="00A17F9C"/>
    <w:rsid w:val="00A2079D"/>
    <w:rsid w:val="00A21625"/>
    <w:rsid w:val="00A22612"/>
    <w:rsid w:val="00A2300F"/>
    <w:rsid w:val="00A2432E"/>
    <w:rsid w:val="00A243F0"/>
    <w:rsid w:val="00A24A87"/>
    <w:rsid w:val="00A25817"/>
    <w:rsid w:val="00A2641E"/>
    <w:rsid w:val="00A2677D"/>
    <w:rsid w:val="00A317BD"/>
    <w:rsid w:val="00A317DA"/>
    <w:rsid w:val="00A33C44"/>
    <w:rsid w:val="00A341F1"/>
    <w:rsid w:val="00A34F64"/>
    <w:rsid w:val="00A36296"/>
    <w:rsid w:val="00A370BF"/>
    <w:rsid w:val="00A372C4"/>
    <w:rsid w:val="00A37D2A"/>
    <w:rsid w:val="00A4286E"/>
    <w:rsid w:val="00A43933"/>
    <w:rsid w:val="00A43B77"/>
    <w:rsid w:val="00A44615"/>
    <w:rsid w:val="00A44C51"/>
    <w:rsid w:val="00A453DD"/>
    <w:rsid w:val="00A5061E"/>
    <w:rsid w:val="00A52EA1"/>
    <w:rsid w:val="00A53756"/>
    <w:rsid w:val="00A53CC0"/>
    <w:rsid w:val="00A549D9"/>
    <w:rsid w:val="00A553C2"/>
    <w:rsid w:val="00A55C55"/>
    <w:rsid w:val="00A55CAD"/>
    <w:rsid w:val="00A604CB"/>
    <w:rsid w:val="00A6079F"/>
    <w:rsid w:val="00A61017"/>
    <w:rsid w:val="00A61D03"/>
    <w:rsid w:val="00A63CB0"/>
    <w:rsid w:val="00A63FC9"/>
    <w:rsid w:val="00A646ED"/>
    <w:rsid w:val="00A65A0C"/>
    <w:rsid w:val="00A65AC1"/>
    <w:rsid w:val="00A66481"/>
    <w:rsid w:val="00A66809"/>
    <w:rsid w:val="00A71803"/>
    <w:rsid w:val="00A724D0"/>
    <w:rsid w:val="00A73475"/>
    <w:rsid w:val="00A73E7A"/>
    <w:rsid w:val="00A74006"/>
    <w:rsid w:val="00A757FA"/>
    <w:rsid w:val="00A76D83"/>
    <w:rsid w:val="00A7711F"/>
    <w:rsid w:val="00A77272"/>
    <w:rsid w:val="00A80445"/>
    <w:rsid w:val="00A8140D"/>
    <w:rsid w:val="00A82452"/>
    <w:rsid w:val="00A82C28"/>
    <w:rsid w:val="00A82EEC"/>
    <w:rsid w:val="00A82FAA"/>
    <w:rsid w:val="00A834F1"/>
    <w:rsid w:val="00A839B9"/>
    <w:rsid w:val="00A840D3"/>
    <w:rsid w:val="00A84D4F"/>
    <w:rsid w:val="00A85462"/>
    <w:rsid w:val="00A8637B"/>
    <w:rsid w:val="00A864EF"/>
    <w:rsid w:val="00A868A3"/>
    <w:rsid w:val="00A87074"/>
    <w:rsid w:val="00A914C1"/>
    <w:rsid w:val="00A92320"/>
    <w:rsid w:val="00A92324"/>
    <w:rsid w:val="00A92E60"/>
    <w:rsid w:val="00A93E40"/>
    <w:rsid w:val="00A94D31"/>
    <w:rsid w:val="00A962F3"/>
    <w:rsid w:val="00A968F2"/>
    <w:rsid w:val="00A96900"/>
    <w:rsid w:val="00A96B97"/>
    <w:rsid w:val="00A97144"/>
    <w:rsid w:val="00A97263"/>
    <w:rsid w:val="00A972AA"/>
    <w:rsid w:val="00A976CC"/>
    <w:rsid w:val="00A9775A"/>
    <w:rsid w:val="00AA0297"/>
    <w:rsid w:val="00AA1344"/>
    <w:rsid w:val="00AA18B1"/>
    <w:rsid w:val="00AA207F"/>
    <w:rsid w:val="00AA22D8"/>
    <w:rsid w:val="00AA3002"/>
    <w:rsid w:val="00AA3606"/>
    <w:rsid w:val="00AA53D6"/>
    <w:rsid w:val="00AA67D3"/>
    <w:rsid w:val="00AA6E9E"/>
    <w:rsid w:val="00AA6F75"/>
    <w:rsid w:val="00AA7794"/>
    <w:rsid w:val="00AA7B87"/>
    <w:rsid w:val="00AB0A9D"/>
    <w:rsid w:val="00AB0E34"/>
    <w:rsid w:val="00AB166E"/>
    <w:rsid w:val="00AB23A2"/>
    <w:rsid w:val="00AB23CB"/>
    <w:rsid w:val="00AB2D34"/>
    <w:rsid w:val="00AB3526"/>
    <w:rsid w:val="00AB3D36"/>
    <w:rsid w:val="00AB53B4"/>
    <w:rsid w:val="00AB7341"/>
    <w:rsid w:val="00AB79B5"/>
    <w:rsid w:val="00AB7AC7"/>
    <w:rsid w:val="00AC25BE"/>
    <w:rsid w:val="00AC2EB0"/>
    <w:rsid w:val="00AC30EC"/>
    <w:rsid w:val="00AC3BB9"/>
    <w:rsid w:val="00AC4A12"/>
    <w:rsid w:val="00AC4ACE"/>
    <w:rsid w:val="00AC695F"/>
    <w:rsid w:val="00AC724B"/>
    <w:rsid w:val="00AD10C4"/>
    <w:rsid w:val="00AD1458"/>
    <w:rsid w:val="00AD1467"/>
    <w:rsid w:val="00AD17D8"/>
    <w:rsid w:val="00AD1E82"/>
    <w:rsid w:val="00AD230A"/>
    <w:rsid w:val="00AD29F1"/>
    <w:rsid w:val="00AD3A92"/>
    <w:rsid w:val="00AD4BFA"/>
    <w:rsid w:val="00AD6DF0"/>
    <w:rsid w:val="00AD6E26"/>
    <w:rsid w:val="00AD6FCA"/>
    <w:rsid w:val="00AD7786"/>
    <w:rsid w:val="00AE0EBC"/>
    <w:rsid w:val="00AE2407"/>
    <w:rsid w:val="00AE5FBC"/>
    <w:rsid w:val="00AE6A2E"/>
    <w:rsid w:val="00AF1960"/>
    <w:rsid w:val="00AF201D"/>
    <w:rsid w:val="00AF2AA5"/>
    <w:rsid w:val="00AF3291"/>
    <w:rsid w:val="00AF5890"/>
    <w:rsid w:val="00AF6806"/>
    <w:rsid w:val="00AF6E03"/>
    <w:rsid w:val="00AF7367"/>
    <w:rsid w:val="00B00008"/>
    <w:rsid w:val="00B016FF"/>
    <w:rsid w:val="00B026E8"/>
    <w:rsid w:val="00B0367F"/>
    <w:rsid w:val="00B03900"/>
    <w:rsid w:val="00B04224"/>
    <w:rsid w:val="00B064E6"/>
    <w:rsid w:val="00B06729"/>
    <w:rsid w:val="00B068AF"/>
    <w:rsid w:val="00B07717"/>
    <w:rsid w:val="00B07854"/>
    <w:rsid w:val="00B07E98"/>
    <w:rsid w:val="00B109E7"/>
    <w:rsid w:val="00B10B61"/>
    <w:rsid w:val="00B10CA9"/>
    <w:rsid w:val="00B11188"/>
    <w:rsid w:val="00B13015"/>
    <w:rsid w:val="00B132D6"/>
    <w:rsid w:val="00B14E59"/>
    <w:rsid w:val="00B16255"/>
    <w:rsid w:val="00B16734"/>
    <w:rsid w:val="00B167B8"/>
    <w:rsid w:val="00B176F6"/>
    <w:rsid w:val="00B1773A"/>
    <w:rsid w:val="00B17AB6"/>
    <w:rsid w:val="00B20019"/>
    <w:rsid w:val="00B2095D"/>
    <w:rsid w:val="00B209C6"/>
    <w:rsid w:val="00B20BD8"/>
    <w:rsid w:val="00B21DF1"/>
    <w:rsid w:val="00B22B8F"/>
    <w:rsid w:val="00B2378F"/>
    <w:rsid w:val="00B240CA"/>
    <w:rsid w:val="00B2442B"/>
    <w:rsid w:val="00B25387"/>
    <w:rsid w:val="00B25F56"/>
    <w:rsid w:val="00B26100"/>
    <w:rsid w:val="00B264A0"/>
    <w:rsid w:val="00B26C68"/>
    <w:rsid w:val="00B277A4"/>
    <w:rsid w:val="00B30D46"/>
    <w:rsid w:val="00B3283A"/>
    <w:rsid w:val="00B33075"/>
    <w:rsid w:val="00B333EF"/>
    <w:rsid w:val="00B3397B"/>
    <w:rsid w:val="00B339E3"/>
    <w:rsid w:val="00B33D18"/>
    <w:rsid w:val="00B34F70"/>
    <w:rsid w:val="00B379BB"/>
    <w:rsid w:val="00B41FBE"/>
    <w:rsid w:val="00B4261F"/>
    <w:rsid w:val="00B4279A"/>
    <w:rsid w:val="00B4293D"/>
    <w:rsid w:val="00B42DCD"/>
    <w:rsid w:val="00B42E31"/>
    <w:rsid w:val="00B4492C"/>
    <w:rsid w:val="00B4680C"/>
    <w:rsid w:val="00B474F6"/>
    <w:rsid w:val="00B47C22"/>
    <w:rsid w:val="00B50C4C"/>
    <w:rsid w:val="00B50F04"/>
    <w:rsid w:val="00B512E4"/>
    <w:rsid w:val="00B52228"/>
    <w:rsid w:val="00B53525"/>
    <w:rsid w:val="00B543FB"/>
    <w:rsid w:val="00B5517F"/>
    <w:rsid w:val="00B55683"/>
    <w:rsid w:val="00B5593E"/>
    <w:rsid w:val="00B562EF"/>
    <w:rsid w:val="00B5635C"/>
    <w:rsid w:val="00B56A60"/>
    <w:rsid w:val="00B57467"/>
    <w:rsid w:val="00B575DF"/>
    <w:rsid w:val="00B57930"/>
    <w:rsid w:val="00B57D13"/>
    <w:rsid w:val="00B60817"/>
    <w:rsid w:val="00B60C5A"/>
    <w:rsid w:val="00B626CF"/>
    <w:rsid w:val="00B62C82"/>
    <w:rsid w:val="00B65C71"/>
    <w:rsid w:val="00B65F5A"/>
    <w:rsid w:val="00B67C27"/>
    <w:rsid w:val="00B700DB"/>
    <w:rsid w:val="00B70AC1"/>
    <w:rsid w:val="00B71A58"/>
    <w:rsid w:val="00B71BE1"/>
    <w:rsid w:val="00B727F8"/>
    <w:rsid w:val="00B73113"/>
    <w:rsid w:val="00B7362A"/>
    <w:rsid w:val="00B737F9"/>
    <w:rsid w:val="00B761A6"/>
    <w:rsid w:val="00B76CF5"/>
    <w:rsid w:val="00B76D80"/>
    <w:rsid w:val="00B777FA"/>
    <w:rsid w:val="00B778CA"/>
    <w:rsid w:val="00B778F7"/>
    <w:rsid w:val="00B80DD4"/>
    <w:rsid w:val="00B81184"/>
    <w:rsid w:val="00B84767"/>
    <w:rsid w:val="00B85AD9"/>
    <w:rsid w:val="00B86242"/>
    <w:rsid w:val="00B8633B"/>
    <w:rsid w:val="00B86848"/>
    <w:rsid w:val="00B919F4"/>
    <w:rsid w:val="00B93089"/>
    <w:rsid w:val="00B93595"/>
    <w:rsid w:val="00B966F9"/>
    <w:rsid w:val="00B972DB"/>
    <w:rsid w:val="00BA18DE"/>
    <w:rsid w:val="00BA470A"/>
    <w:rsid w:val="00BA5341"/>
    <w:rsid w:val="00BA60C8"/>
    <w:rsid w:val="00BA66CF"/>
    <w:rsid w:val="00BB0BB8"/>
    <w:rsid w:val="00BB1107"/>
    <w:rsid w:val="00BB2011"/>
    <w:rsid w:val="00BB2867"/>
    <w:rsid w:val="00BB2ABB"/>
    <w:rsid w:val="00BB2E9C"/>
    <w:rsid w:val="00BB3A92"/>
    <w:rsid w:val="00BB3F2E"/>
    <w:rsid w:val="00BB57F8"/>
    <w:rsid w:val="00BB5B09"/>
    <w:rsid w:val="00BB5CF1"/>
    <w:rsid w:val="00BB5E86"/>
    <w:rsid w:val="00BB60D5"/>
    <w:rsid w:val="00BB620E"/>
    <w:rsid w:val="00BB6597"/>
    <w:rsid w:val="00BB7915"/>
    <w:rsid w:val="00BB7D62"/>
    <w:rsid w:val="00BC21CD"/>
    <w:rsid w:val="00BC23B9"/>
    <w:rsid w:val="00BC358E"/>
    <w:rsid w:val="00BC38B6"/>
    <w:rsid w:val="00BC3951"/>
    <w:rsid w:val="00BC642A"/>
    <w:rsid w:val="00BC6486"/>
    <w:rsid w:val="00BC6DFD"/>
    <w:rsid w:val="00BD03FD"/>
    <w:rsid w:val="00BD0A41"/>
    <w:rsid w:val="00BD0D63"/>
    <w:rsid w:val="00BD2779"/>
    <w:rsid w:val="00BD37EA"/>
    <w:rsid w:val="00BD39EB"/>
    <w:rsid w:val="00BD4E2F"/>
    <w:rsid w:val="00BD531E"/>
    <w:rsid w:val="00BD660C"/>
    <w:rsid w:val="00BD7438"/>
    <w:rsid w:val="00BD74B4"/>
    <w:rsid w:val="00BE01BD"/>
    <w:rsid w:val="00BE08ED"/>
    <w:rsid w:val="00BE2036"/>
    <w:rsid w:val="00BE26AF"/>
    <w:rsid w:val="00BE2C6C"/>
    <w:rsid w:val="00BE33CA"/>
    <w:rsid w:val="00BE34E4"/>
    <w:rsid w:val="00BE3952"/>
    <w:rsid w:val="00BE51CE"/>
    <w:rsid w:val="00BE5CF0"/>
    <w:rsid w:val="00BE60DD"/>
    <w:rsid w:val="00BE61E4"/>
    <w:rsid w:val="00BF1BC0"/>
    <w:rsid w:val="00BF2D38"/>
    <w:rsid w:val="00BF4788"/>
    <w:rsid w:val="00BF565F"/>
    <w:rsid w:val="00BF744F"/>
    <w:rsid w:val="00C00144"/>
    <w:rsid w:val="00C01EC7"/>
    <w:rsid w:val="00C024BD"/>
    <w:rsid w:val="00C04237"/>
    <w:rsid w:val="00C0540D"/>
    <w:rsid w:val="00C06718"/>
    <w:rsid w:val="00C06879"/>
    <w:rsid w:val="00C06F55"/>
    <w:rsid w:val="00C0724E"/>
    <w:rsid w:val="00C07347"/>
    <w:rsid w:val="00C07617"/>
    <w:rsid w:val="00C07BCD"/>
    <w:rsid w:val="00C10B93"/>
    <w:rsid w:val="00C10C8E"/>
    <w:rsid w:val="00C11021"/>
    <w:rsid w:val="00C135F9"/>
    <w:rsid w:val="00C13921"/>
    <w:rsid w:val="00C14537"/>
    <w:rsid w:val="00C155E4"/>
    <w:rsid w:val="00C15C37"/>
    <w:rsid w:val="00C16FCA"/>
    <w:rsid w:val="00C173C2"/>
    <w:rsid w:val="00C17429"/>
    <w:rsid w:val="00C21C7F"/>
    <w:rsid w:val="00C21E27"/>
    <w:rsid w:val="00C21F81"/>
    <w:rsid w:val="00C2312F"/>
    <w:rsid w:val="00C2373A"/>
    <w:rsid w:val="00C23B6A"/>
    <w:rsid w:val="00C2452E"/>
    <w:rsid w:val="00C2628F"/>
    <w:rsid w:val="00C272DB"/>
    <w:rsid w:val="00C27B2D"/>
    <w:rsid w:val="00C27E6D"/>
    <w:rsid w:val="00C27F66"/>
    <w:rsid w:val="00C30035"/>
    <w:rsid w:val="00C3059D"/>
    <w:rsid w:val="00C30BB4"/>
    <w:rsid w:val="00C326A3"/>
    <w:rsid w:val="00C33B51"/>
    <w:rsid w:val="00C33F64"/>
    <w:rsid w:val="00C343F4"/>
    <w:rsid w:val="00C3527B"/>
    <w:rsid w:val="00C36758"/>
    <w:rsid w:val="00C37191"/>
    <w:rsid w:val="00C37289"/>
    <w:rsid w:val="00C37777"/>
    <w:rsid w:val="00C402E6"/>
    <w:rsid w:val="00C409DA"/>
    <w:rsid w:val="00C40C43"/>
    <w:rsid w:val="00C410DD"/>
    <w:rsid w:val="00C4151C"/>
    <w:rsid w:val="00C41883"/>
    <w:rsid w:val="00C426DC"/>
    <w:rsid w:val="00C4325A"/>
    <w:rsid w:val="00C435B1"/>
    <w:rsid w:val="00C43E4F"/>
    <w:rsid w:val="00C44DA0"/>
    <w:rsid w:val="00C44DEB"/>
    <w:rsid w:val="00C47F94"/>
    <w:rsid w:val="00C50551"/>
    <w:rsid w:val="00C507A5"/>
    <w:rsid w:val="00C50959"/>
    <w:rsid w:val="00C50C5D"/>
    <w:rsid w:val="00C5112E"/>
    <w:rsid w:val="00C51CDB"/>
    <w:rsid w:val="00C5223A"/>
    <w:rsid w:val="00C550F2"/>
    <w:rsid w:val="00C600BD"/>
    <w:rsid w:val="00C6343B"/>
    <w:rsid w:val="00C63E0C"/>
    <w:rsid w:val="00C64693"/>
    <w:rsid w:val="00C64A30"/>
    <w:rsid w:val="00C64AD6"/>
    <w:rsid w:val="00C6715B"/>
    <w:rsid w:val="00C67D28"/>
    <w:rsid w:val="00C70A54"/>
    <w:rsid w:val="00C71267"/>
    <w:rsid w:val="00C7135D"/>
    <w:rsid w:val="00C72901"/>
    <w:rsid w:val="00C72E08"/>
    <w:rsid w:val="00C741CD"/>
    <w:rsid w:val="00C74E75"/>
    <w:rsid w:val="00C75EA0"/>
    <w:rsid w:val="00C75EA2"/>
    <w:rsid w:val="00C7791B"/>
    <w:rsid w:val="00C805DE"/>
    <w:rsid w:val="00C808CA"/>
    <w:rsid w:val="00C81334"/>
    <w:rsid w:val="00C838D9"/>
    <w:rsid w:val="00C83E8C"/>
    <w:rsid w:val="00C84583"/>
    <w:rsid w:val="00C86BBE"/>
    <w:rsid w:val="00C87048"/>
    <w:rsid w:val="00C870FD"/>
    <w:rsid w:val="00C87386"/>
    <w:rsid w:val="00C87CA6"/>
    <w:rsid w:val="00C90514"/>
    <w:rsid w:val="00C9068D"/>
    <w:rsid w:val="00C917F5"/>
    <w:rsid w:val="00C91E35"/>
    <w:rsid w:val="00C92637"/>
    <w:rsid w:val="00C928B1"/>
    <w:rsid w:val="00C932E1"/>
    <w:rsid w:val="00C93F5F"/>
    <w:rsid w:val="00C94BE4"/>
    <w:rsid w:val="00C94F8A"/>
    <w:rsid w:val="00C956FE"/>
    <w:rsid w:val="00C95A17"/>
    <w:rsid w:val="00C95C72"/>
    <w:rsid w:val="00C96537"/>
    <w:rsid w:val="00C97D92"/>
    <w:rsid w:val="00CA0095"/>
    <w:rsid w:val="00CA1020"/>
    <w:rsid w:val="00CA2CB3"/>
    <w:rsid w:val="00CA3643"/>
    <w:rsid w:val="00CA4086"/>
    <w:rsid w:val="00CA4839"/>
    <w:rsid w:val="00CA7242"/>
    <w:rsid w:val="00CA7A6A"/>
    <w:rsid w:val="00CB01A3"/>
    <w:rsid w:val="00CB030A"/>
    <w:rsid w:val="00CB0981"/>
    <w:rsid w:val="00CB1400"/>
    <w:rsid w:val="00CB1594"/>
    <w:rsid w:val="00CB1D3C"/>
    <w:rsid w:val="00CB2A1F"/>
    <w:rsid w:val="00CB45DB"/>
    <w:rsid w:val="00CB4732"/>
    <w:rsid w:val="00CB5FF4"/>
    <w:rsid w:val="00CB601D"/>
    <w:rsid w:val="00CB65C1"/>
    <w:rsid w:val="00CB7F54"/>
    <w:rsid w:val="00CC0A01"/>
    <w:rsid w:val="00CC0C40"/>
    <w:rsid w:val="00CC265C"/>
    <w:rsid w:val="00CC26C1"/>
    <w:rsid w:val="00CC5CBD"/>
    <w:rsid w:val="00CC5EEF"/>
    <w:rsid w:val="00CC6C86"/>
    <w:rsid w:val="00CC7A0D"/>
    <w:rsid w:val="00CD0DBE"/>
    <w:rsid w:val="00CD114F"/>
    <w:rsid w:val="00CD1215"/>
    <w:rsid w:val="00CD1D4F"/>
    <w:rsid w:val="00CD24C6"/>
    <w:rsid w:val="00CD33FF"/>
    <w:rsid w:val="00CD3691"/>
    <w:rsid w:val="00CD4308"/>
    <w:rsid w:val="00CD48E3"/>
    <w:rsid w:val="00CD5F13"/>
    <w:rsid w:val="00CD740D"/>
    <w:rsid w:val="00CE2600"/>
    <w:rsid w:val="00CE3DFE"/>
    <w:rsid w:val="00CE3EAC"/>
    <w:rsid w:val="00CE5731"/>
    <w:rsid w:val="00CE6A2E"/>
    <w:rsid w:val="00CE7364"/>
    <w:rsid w:val="00CE7637"/>
    <w:rsid w:val="00CF155A"/>
    <w:rsid w:val="00CF1732"/>
    <w:rsid w:val="00CF1B9E"/>
    <w:rsid w:val="00CF1EA2"/>
    <w:rsid w:val="00CF4BF8"/>
    <w:rsid w:val="00CF4F46"/>
    <w:rsid w:val="00CF5683"/>
    <w:rsid w:val="00CF56D3"/>
    <w:rsid w:val="00CF5ACF"/>
    <w:rsid w:val="00CF6630"/>
    <w:rsid w:val="00CF6650"/>
    <w:rsid w:val="00CF693F"/>
    <w:rsid w:val="00CF697C"/>
    <w:rsid w:val="00CF6983"/>
    <w:rsid w:val="00CF6B32"/>
    <w:rsid w:val="00CF732B"/>
    <w:rsid w:val="00CF7B22"/>
    <w:rsid w:val="00D00F0A"/>
    <w:rsid w:val="00D018FC"/>
    <w:rsid w:val="00D01BAA"/>
    <w:rsid w:val="00D0229B"/>
    <w:rsid w:val="00D038ED"/>
    <w:rsid w:val="00D03BA8"/>
    <w:rsid w:val="00D03E60"/>
    <w:rsid w:val="00D03EDC"/>
    <w:rsid w:val="00D043B5"/>
    <w:rsid w:val="00D04E6C"/>
    <w:rsid w:val="00D06DB7"/>
    <w:rsid w:val="00D07355"/>
    <w:rsid w:val="00D1199A"/>
    <w:rsid w:val="00D124B5"/>
    <w:rsid w:val="00D12525"/>
    <w:rsid w:val="00D12975"/>
    <w:rsid w:val="00D12CF8"/>
    <w:rsid w:val="00D13B1F"/>
    <w:rsid w:val="00D14745"/>
    <w:rsid w:val="00D15A6C"/>
    <w:rsid w:val="00D15EA4"/>
    <w:rsid w:val="00D169A9"/>
    <w:rsid w:val="00D17D33"/>
    <w:rsid w:val="00D20621"/>
    <w:rsid w:val="00D2191B"/>
    <w:rsid w:val="00D2261E"/>
    <w:rsid w:val="00D23856"/>
    <w:rsid w:val="00D243C3"/>
    <w:rsid w:val="00D245BF"/>
    <w:rsid w:val="00D24ACC"/>
    <w:rsid w:val="00D253B2"/>
    <w:rsid w:val="00D30B88"/>
    <w:rsid w:val="00D30DF0"/>
    <w:rsid w:val="00D33866"/>
    <w:rsid w:val="00D33F48"/>
    <w:rsid w:val="00D34225"/>
    <w:rsid w:val="00D34791"/>
    <w:rsid w:val="00D34851"/>
    <w:rsid w:val="00D35054"/>
    <w:rsid w:val="00D35A97"/>
    <w:rsid w:val="00D4004F"/>
    <w:rsid w:val="00D42A9A"/>
    <w:rsid w:val="00D42FA1"/>
    <w:rsid w:val="00D436E4"/>
    <w:rsid w:val="00D46DBC"/>
    <w:rsid w:val="00D4700D"/>
    <w:rsid w:val="00D47024"/>
    <w:rsid w:val="00D51E21"/>
    <w:rsid w:val="00D5201D"/>
    <w:rsid w:val="00D52029"/>
    <w:rsid w:val="00D535C0"/>
    <w:rsid w:val="00D5373A"/>
    <w:rsid w:val="00D53C9D"/>
    <w:rsid w:val="00D54861"/>
    <w:rsid w:val="00D54C40"/>
    <w:rsid w:val="00D54F47"/>
    <w:rsid w:val="00D55F0A"/>
    <w:rsid w:val="00D56E45"/>
    <w:rsid w:val="00D57912"/>
    <w:rsid w:val="00D60892"/>
    <w:rsid w:val="00D60B45"/>
    <w:rsid w:val="00D62127"/>
    <w:rsid w:val="00D6384A"/>
    <w:rsid w:val="00D646AD"/>
    <w:rsid w:val="00D64997"/>
    <w:rsid w:val="00D654F4"/>
    <w:rsid w:val="00D677B3"/>
    <w:rsid w:val="00D678A4"/>
    <w:rsid w:val="00D67D26"/>
    <w:rsid w:val="00D7108F"/>
    <w:rsid w:val="00D715EF"/>
    <w:rsid w:val="00D71689"/>
    <w:rsid w:val="00D721D6"/>
    <w:rsid w:val="00D72415"/>
    <w:rsid w:val="00D73084"/>
    <w:rsid w:val="00D7484A"/>
    <w:rsid w:val="00D74CB6"/>
    <w:rsid w:val="00D759FD"/>
    <w:rsid w:val="00D75B41"/>
    <w:rsid w:val="00D75BBD"/>
    <w:rsid w:val="00D80FDE"/>
    <w:rsid w:val="00D81167"/>
    <w:rsid w:val="00D83165"/>
    <w:rsid w:val="00D844E6"/>
    <w:rsid w:val="00D84651"/>
    <w:rsid w:val="00D85539"/>
    <w:rsid w:val="00D8626F"/>
    <w:rsid w:val="00D86665"/>
    <w:rsid w:val="00D86A28"/>
    <w:rsid w:val="00D86AB7"/>
    <w:rsid w:val="00D873F0"/>
    <w:rsid w:val="00D878E6"/>
    <w:rsid w:val="00D87E9E"/>
    <w:rsid w:val="00D90C73"/>
    <w:rsid w:val="00D91B2A"/>
    <w:rsid w:val="00D91DFA"/>
    <w:rsid w:val="00D92073"/>
    <w:rsid w:val="00D94F55"/>
    <w:rsid w:val="00D96C4F"/>
    <w:rsid w:val="00D97040"/>
    <w:rsid w:val="00D970FD"/>
    <w:rsid w:val="00DA041B"/>
    <w:rsid w:val="00DA121D"/>
    <w:rsid w:val="00DA1269"/>
    <w:rsid w:val="00DA3049"/>
    <w:rsid w:val="00DA321A"/>
    <w:rsid w:val="00DA455B"/>
    <w:rsid w:val="00DA4CB4"/>
    <w:rsid w:val="00DA52D2"/>
    <w:rsid w:val="00DA5B56"/>
    <w:rsid w:val="00DA6057"/>
    <w:rsid w:val="00DA61D2"/>
    <w:rsid w:val="00DA658D"/>
    <w:rsid w:val="00DA66E5"/>
    <w:rsid w:val="00DA6E05"/>
    <w:rsid w:val="00DA78A6"/>
    <w:rsid w:val="00DB2941"/>
    <w:rsid w:val="00DB3E81"/>
    <w:rsid w:val="00DB4621"/>
    <w:rsid w:val="00DB4D5A"/>
    <w:rsid w:val="00DB5D68"/>
    <w:rsid w:val="00DB6146"/>
    <w:rsid w:val="00DB7FCC"/>
    <w:rsid w:val="00DC22F9"/>
    <w:rsid w:val="00DC23E6"/>
    <w:rsid w:val="00DC2FA8"/>
    <w:rsid w:val="00DC3627"/>
    <w:rsid w:val="00DC3C38"/>
    <w:rsid w:val="00DC3EF0"/>
    <w:rsid w:val="00DC3F86"/>
    <w:rsid w:val="00DC5A7F"/>
    <w:rsid w:val="00DC7598"/>
    <w:rsid w:val="00DC780E"/>
    <w:rsid w:val="00DC7BC7"/>
    <w:rsid w:val="00DD11E5"/>
    <w:rsid w:val="00DD14AC"/>
    <w:rsid w:val="00DD1F03"/>
    <w:rsid w:val="00DD221A"/>
    <w:rsid w:val="00DD27CD"/>
    <w:rsid w:val="00DD2924"/>
    <w:rsid w:val="00DD360E"/>
    <w:rsid w:val="00DD3B31"/>
    <w:rsid w:val="00DD445E"/>
    <w:rsid w:val="00DD4564"/>
    <w:rsid w:val="00DD4B93"/>
    <w:rsid w:val="00DD587D"/>
    <w:rsid w:val="00DD681C"/>
    <w:rsid w:val="00DD69D3"/>
    <w:rsid w:val="00DD6DD9"/>
    <w:rsid w:val="00DD70ED"/>
    <w:rsid w:val="00DD778C"/>
    <w:rsid w:val="00DE0493"/>
    <w:rsid w:val="00DE0A25"/>
    <w:rsid w:val="00DE0D28"/>
    <w:rsid w:val="00DE122E"/>
    <w:rsid w:val="00DE1B2B"/>
    <w:rsid w:val="00DE210A"/>
    <w:rsid w:val="00DE45D6"/>
    <w:rsid w:val="00DE681D"/>
    <w:rsid w:val="00DF0322"/>
    <w:rsid w:val="00DF0D6C"/>
    <w:rsid w:val="00DF1A06"/>
    <w:rsid w:val="00DF1DD6"/>
    <w:rsid w:val="00DF2FE2"/>
    <w:rsid w:val="00DF3629"/>
    <w:rsid w:val="00DF4F9F"/>
    <w:rsid w:val="00DF567E"/>
    <w:rsid w:val="00DF58FB"/>
    <w:rsid w:val="00DF6498"/>
    <w:rsid w:val="00DF6918"/>
    <w:rsid w:val="00E01024"/>
    <w:rsid w:val="00E01D64"/>
    <w:rsid w:val="00E02DEB"/>
    <w:rsid w:val="00E0391C"/>
    <w:rsid w:val="00E03FCD"/>
    <w:rsid w:val="00E04889"/>
    <w:rsid w:val="00E05139"/>
    <w:rsid w:val="00E053E1"/>
    <w:rsid w:val="00E0648B"/>
    <w:rsid w:val="00E075DF"/>
    <w:rsid w:val="00E10C4D"/>
    <w:rsid w:val="00E119B5"/>
    <w:rsid w:val="00E126D1"/>
    <w:rsid w:val="00E12B97"/>
    <w:rsid w:val="00E137C2"/>
    <w:rsid w:val="00E164D7"/>
    <w:rsid w:val="00E178D4"/>
    <w:rsid w:val="00E20472"/>
    <w:rsid w:val="00E2110D"/>
    <w:rsid w:val="00E21145"/>
    <w:rsid w:val="00E21F02"/>
    <w:rsid w:val="00E22522"/>
    <w:rsid w:val="00E23802"/>
    <w:rsid w:val="00E23D5C"/>
    <w:rsid w:val="00E24345"/>
    <w:rsid w:val="00E24769"/>
    <w:rsid w:val="00E25104"/>
    <w:rsid w:val="00E27009"/>
    <w:rsid w:val="00E27129"/>
    <w:rsid w:val="00E27480"/>
    <w:rsid w:val="00E27D2F"/>
    <w:rsid w:val="00E300B0"/>
    <w:rsid w:val="00E30B18"/>
    <w:rsid w:val="00E32E71"/>
    <w:rsid w:val="00E34079"/>
    <w:rsid w:val="00E34274"/>
    <w:rsid w:val="00E350A7"/>
    <w:rsid w:val="00E366E5"/>
    <w:rsid w:val="00E3674A"/>
    <w:rsid w:val="00E37321"/>
    <w:rsid w:val="00E374C3"/>
    <w:rsid w:val="00E37CA4"/>
    <w:rsid w:val="00E40A76"/>
    <w:rsid w:val="00E40F62"/>
    <w:rsid w:val="00E41607"/>
    <w:rsid w:val="00E439A8"/>
    <w:rsid w:val="00E44112"/>
    <w:rsid w:val="00E441E5"/>
    <w:rsid w:val="00E44D12"/>
    <w:rsid w:val="00E45E4A"/>
    <w:rsid w:val="00E46618"/>
    <w:rsid w:val="00E505B7"/>
    <w:rsid w:val="00E506F9"/>
    <w:rsid w:val="00E50A41"/>
    <w:rsid w:val="00E527E4"/>
    <w:rsid w:val="00E52A36"/>
    <w:rsid w:val="00E53019"/>
    <w:rsid w:val="00E532D1"/>
    <w:rsid w:val="00E54592"/>
    <w:rsid w:val="00E54BE7"/>
    <w:rsid w:val="00E552DC"/>
    <w:rsid w:val="00E55D90"/>
    <w:rsid w:val="00E56102"/>
    <w:rsid w:val="00E566BF"/>
    <w:rsid w:val="00E5698D"/>
    <w:rsid w:val="00E56E17"/>
    <w:rsid w:val="00E578D0"/>
    <w:rsid w:val="00E605BE"/>
    <w:rsid w:val="00E61C80"/>
    <w:rsid w:val="00E6225B"/>
    <w:rsid w:val="00E62AF9"/>
    <w:rsid w:val="00E62B2D"/>
    <w:rsid w:val="00E649B9"/>
    <w:rsid w:val="00E64AD1"/>
    <w:rsid w:val="00E6617A"/>
    <w:rsid w:val="00E667AD"/>
    <w:rsid w:val="00E67981"/>
    <w:rsid w:val="00E67C3B"/>
    <w:rsid w:val="00E70DF2"/>
    <w:rsid w:val="00E7278C"/>
    <w:rsid w:val="00E732B1"/>
    <w:rsid w:val="00E732F9"/>
    <w:rsid w:val="00E7377A"/>
    <w:rsid w:val="00E73BD9"/>
    <w:rsid w:val="00E74113"/>
    <w:rsid w:val="00E7417A"/>
    <w:rsid w:val="00E743DD"/>
    <w:rsid w:val="00E74F42"/>
    <w:rsid w:val="00E75045"/>
    <w:rsid w:val="00E75395"/>
    <w:rsid w:val="00E75513"/>
    <w:rsid w:val="00E75EF3"/>
    <w:rsid w:val="00E76A77"/>
    <w:rsid w:val="00E76D9E"/>
    <w:rsid w:val="00E8077D"/>
    <w:rsid w:val="00E80FC7"/>
    <w:rsid w:val="00E820EC"/>
    <w:rsid w:val="00E826DE"/>
    <w:rsid w:val="00E8295E"/>
    <w:rsid w:val="00E82A7B"/>
    <w:rsid w:val="00E83B37"/>
    <w:rsid w:val="00E843A9"/>
    <w:rsid w:val="00E851DD"/>
    <w:rsid w:val="00E8566A"/>
    <w:rsid w:val="00E868A7"/>
    <w:rsid w:val="00E873A0"/>
    <w:rsid w:val="00E87454"/>
    <w:rsid w:val="00E87977"/>
    <w:rsid w:val="00E906FC"/>
    <w:rsid w:val="00E90D9C"/>
    <w:rsid w:val="00E92582"/>
    <w:rsid w:val="00E92E65"/>
    <w:rsid w:val="00E935B0"/>
    <w:rsid w:val="00E943D0"/>
    <w:rsid w:val="00E9591A"/>
    <w:rsid w:val="00E96098"/>
    <w:rsid w:val="00E9629E"/>
    <w:rsid w:val="00E96F4E"/>
    <w:rsid w:val="00E973D6"/>
    <w:rsid w:val="00EA1038"/>
    <w:rsid w:val="00EA1948"/>
    <w:rsid w:val="00EA28A9"/>
    <w:rsid w:val="00EA3DC7"/>
    <w:rsid w:val="00EA68AE"/>
    <w:rsid w:val="00EA741D"/>
    <w:rsid w:val="00EA7BED"/>
    <w:rsid w:val="00EA7E0A"/>
    <w:rsid w:val="00EA7EDB"/>
    <w:rsid w:val="00EA7F3E"/>
    <w:rsid w:val="00EB07E8"/>
    <w:rsid w:val="00EB1E52"/>
    <w:rsid w:val="00EB28C6"/>
    <w:rsid w:val="00EB2EBA"/>
    <w:rsid w:val="00EB4F7E"/>
    <w:rsid w:val="00EB6F1E"/>
    <w:rsid w:val="00EB776F"/>
    <w:rsid w:val="00EB7E91"/>
    <w:rsid w:val="00EC009F"/>
    <w:rsid w:val="00EC114E"/>
    <w:rsid w:val="00EC2E69"/>
    <w:rsid w:val="00EC487E"/>
    <w:rsid w:val="00EC5123"/>
    <w:rsid w:val="00EC5DB8"/>
    <w:rsid w:val="00EC689F"/>
    <w:rsid w:val="00EC7CC8"/>
    <w:rsid w:val="00ED18E3"/>
    <w:rsid w:val="00ED199C"/>
    <w:rsid w:val="00ED2B17"/>
    <w:rsid w:val="00ED3E88"/>
    <w:rsid w:val="00ED465D"/>
    <w:rsid w:val="00ED54D4"/>
    <w:rsid w:val="00ED5D3A"/>
    <w:rsid w:val="00ED75A1"/>
    <w:rsid w:val="00ED7985"/>
    <w:rsid w:val="00EE0C15"/>
    <w:rsid w:val="00EE19CC"/>
    <w:rsid w:val="00EE25E0"/>
    <w:rsid w:val="00EE377C"/>
    <w:rsid w:val="00EE38DD"/>
    <w:rsid w:val="00EE400F"/>
    <w:rsid w:val="00EE7201"/>
    <w:rsid w:val="00EF08EB"/>
    <w:rsid w:val="00EF19EB"/>
    <w:rsid w:val="00EF23E5"/>
    <w:rsid w:val="00EF31BD"/>
    <w:rsid w:val="00EF348B"/>
    <w:rsid w:val="00EF3D9E"/>
    <w:rsid w:val="00EF4F04"/>
    <w:rsid w:val="00EF726D"/>
    <w:rsid w:val="00EF7319"/>
    <w:rsid w:val="00EF7484"/>
    <w:rsid w:val="00EF7B31"/>
    <w:rsid w:val="00F0114E"/>
    <w:rsid w:val="00F037F0"/>
    <w:rsid w:val="00F04153"/>
    <w:rsid w:val="00F06DAE"/>
    <w:rsid w:val="00F07347"/>
    <w:rsid w:val="00F10706"/>
    <w:rsid w:val="00F10C52"/>
    <w:rsid w:val="00F1138A"/>
    <w:rsid w:val="00F12570"/>
    <w:rsid w:val="00F13D42"/>
    <w:rsid w:val="00F167A5"/>
    <w:rsid w:val="00F174A6"/>
    <w:rsid w:val="00F2244F"/>
    <w:rsid w:val="00F245DA"/>
    <w:rsid w:val="00F24A12"/>
    <w:rsid w:val="00F24BBC"/>
    <w:rsid w:val="00F26046"/>
    <w:rsid w:val="00F273C7"/>
    <w:rsid w:val="00F30659"/>
    <w:rsid w:val="00F30EE3"/>
    <w:rsid w:val="00F32EB5"/>
    <w:rsid w:val="00F33561"/>
    <w:rsid w:val="00F3370E"/>
    <w:rsid w:val="00F340FB"/>
    <w:rsid w:val="00F36B28"/>
    <w:rsid w:val="00F3761F"/>
    <w:rsid w:val="00F376C5"/>
    <w:rsid w:val="00F402B3"/>
    <w:rsid w:val="00F405CF"/>
    <w:rsid w:val="00F4139F"/>
    <w:rsid w:val="00F42BB0"/>
    <w:rsid w:val="00F47276"/>
    <w:rsid w:val="00F47353"/>
    <w:rsid w:val="00F475D3"/>
    <w:rsid w:val="00F50774"/>
    <w:rsid w:val="00F510D2"/>
    <w:rsid w:val="00F51DE6"/>
    <w:rsid w:val="00F523CD"/>
    <w:rsid w:val="00F531D2"/>
    <w:rsid w:val="00F5515D"/>
    <w:rsid w:val="00F556BF"/>
    <w:rsid w:val="00F55A5E"/>
    <w:rsid w:val="00F55C8B"/>
    <w:rsid w:val="00F5624F"/>
    <w:rsid w:val="00F57A2C"/>
    <w:rsid w:val="00F626BD"/>
    <w:rsid w:val="00F62716"/>
    <w:rsid w:val="00F631E5"/>
    <w:rsid w:val="00F64BB7"/>
    <w:rsid w:val="00F64C2B"/>
    <w:rsid w:val="00F65CBF"/>
    <w:rsid w:val="00F66F80"/>
    <w:rsid w:val="00F679D6"/>
    <w:rsid w:val="00F70A48"/>
    <w:rsid w:val="00F70CA2"/>
    <w:rsid w:val="00F71272"/>
    <w:rsid w:val="00F71759"/>
    <w:rsid w:val="00F71EF2"/>
    <w:rsid w:val="00F7319A"/>
    <w:rsid w:val="00F73C1D"/>
    <w:rsid w:val="00F74492"/>
    <w:rsid w:val="00F75450"/>
    <w:rsid w:val="00F757C1"/>
    <w:rsid w:val="00F7635D"/>
    <w:rsid w:val="00F769B7"/>
    <w:rsid w:val="00F769F2"/>
    <w:rsid w:val="00F77291"/>
    <w:rsid w:val="00F8128C"/>
    <w:rsid w:val="00F813E7"/>
    <w:rsid w:val="00F820CF"/>
    <w:rsid w:val="00F82664"/>
    <w:rsid w:val="00F836F7"/>
    <w:rsid w:val="00F84E01"/>
    <w:rsid w:val="00F85073"/>
    <w:rsid w:val="00F85B19"/>
    <w:rsid w:val="00F864EF"/>
    <w:rsid w:val="00F90073"/>
    <w:rsid w:val="00F900A5"/>
    <w:rsid w:val="00F900E5"/>
    <w:rsid w:val="00F9135B"/>
    <w:rsid w:val="00F934E3"/>
    <w:rsid w:val="00F93D5D"/>
    <w:rsid w:val="00F93E1B"/>
    <w:rsid w:val="00F97BB8"/>
    <w:rsid w:val="00F97FAD"/>
    <w:rsid w:val="00FA08BB"/>
    <w:rsid w:val="00FA19F2"/>
    <w:rsid w:val="00FA234D"/>
    <w:rsid w:val="00FA27D4"/>
    <w:rsid w:val="00FA285A"/>
    <w:rsid w:val="00FA3160"/>
    <w:rsid w:val="00FA31F8"/>
    <w:rsid w:val="00FA3370"/>
    <w:rsid w:val="00FA5197"/>
    <w:rsid w:val="00FA5A00"/>
    <w:rsid w:val="00FA5CF8"/>
    <w:rsid w:val="00FA5D0A"/>
    <w:rsid w:val="00FA5DFC"/>
    <w:rsid w:val="00FA69D9"/>
    <w:rsid w:val="00FA7C4B"/>
    <w:rsid w:val="00FA7EC1"/>
    <w:rsid w:val="00FB1CB7"/>
    <w:rsid w:val="00FB2502"/>
    <w:rsid w:val="00FB3A78"/>
    <w:rsid w:val="00FB3E24"/>
    <w:rsid w:val="00FB5822"/>
    <w:rsid w:val="00FB62A8"/>
    <w:rsid w:val="00FB78F0"/>
    <w:rsid w:val="00FC2CDF"/>
    <w:rsid w:val="00FC356C"/>
    <w:rsid w:val="00FC3B0C"/>
    <w:rsid w:val="00FC3E99"/>
    <w:rsid w:val="00FC4A1C"/>
    <w:rsid w:val="00FC6162"/>
    <w:rsid w:val="00FC767B"/>
    <w:rsid w:val="00FD018B"/>
    <w:rsid w:val="00FD095B"/>
    <w:rsid w:val="00FD149C"/>
    <w:rsid w:val="00FD1FC6"/>
    <w:rsid w:val="00FD224B"/>
    <w:rsid w:val="00FD28C0"/>
    <w:rsid w:val="00FD3833"/>
    <w:rsid w:val="00FD3FBF"/>
    <w:rsid w:val="00FD43D8"/>
    <w:rsid w:val="00FD5C3E"/>
    <w:rsid w:val="00FD603C"/>
    <w:rsid w:val="00FD73D9"/>
    <w:rsid w:val="00FD77E6"/>
    <w:rsid w:val="00FE0E5F"/>
    <w:rsid w:val="00FE1B48"/>
    <w:rsid w:val="00FE29E5"/>
    <w:rsid w:val="00FE4D85"/>
    <w:rsid w:val="00FE6339"/>
    <w:rsid w:val="00FE700B"/>
    <w:rsid w:val="00FE7ADB"/>
    <w:rsid w:val="00FF166F"/>
    <w:rsid w:val="00FF1EBD"/>
    <w:rsid w:val="00FF3114"/>
    <w:rsid w:val="00FF3E62"/>
    <w:rsid w:val="00FF44CA"/>
    <w:rsid w:val="00FF4EEE"/>
    <w:rsid w:val="00FF576A"/>
    <w:rsid w:val="00FF7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5C4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21714E"/>
    <w:pPr>
      <w:keepNext/>
      <w:spacing w:before="240" w:after="60"/>
      <w:outlineLvl w:val="0"/>
    </w:pPr>
    <w:rPr>
      <w:rFonts w:cs="Arial"/>
      <w:b/>
      <w:bCs/>
      <w:kern w:val="32"/>
      <w:sz w:val="36"/>
      <w:szCs w:val="32"/>
      <w:lang w:val="en-GB"/>
    </w:rPr>
  </w:style>
  <w:style w:type="paragraph" w:styleId="Heading2">
    <w:name w:val="heading 2"/>
    <w:basedOn w:val="Normal"/>
    <w:next w:val="Normal"/>
    <w:qFormat/>
    <w:rsid w:val="0021714E"/>
    <w:pPr>
      <w:keepNext/>
      <w:spacing w:before="240" w:after="60"/>
      <w:outlineLvl w:val="1"/>
    </w:pPr>
    <w:rPr>
      <w:rFonts w:cs="Arial"/>
      <w:b/>
      <w:bCs/>
      <w:iCs/>
      <w:sz w:val="32"/>
      <w:szCs w:val="28"/>
      <w:lang w:val="en-GB"/>
    </w:rPr>
  </w:style>
  <w:style w:type="paragraph" w:styleId="Heading3">
    <w:name w:val="heading 3"/>
    <w:basedOn w:val="Normal"/>
    <w:next w:val="Normal"/>
    <w:qFormat/>
    <w:rsid w:val="000745C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0745C4"/>
  </w:style>
  <w:style w:type="paragraph" w:styleId="Caption">
    <w:name w:val="caption"/>
    <w:basedOn w:val="Normal"/>
    <w:next w:val="Normal"/>
    <w:qFormat/>
    <w:rsid w:val="0022602A"/>
    <w:rPr>
      <w:b/>
      <w:bCs/>
      <w:sz w:val="20"/>
      <w:szCs w:val="20"/>
    </w:rPr>
  </w:style>
  <w:style w:type="character" w:styleId="CommentReference">
    <w:name w:val="annotation reference"/>
    <w:semiHidden/>
    <w:rsid w:val="0022602A"/>
    <w:rPr>
      <w:sz w:val="16"/>
      <w:szCs w:val="16"/>
    </w:rPr>
  </w:style>
  <w:style w:type="paragraph" w:styleId="CommentText">
    <w:name w:val="annotation text"/>
    <w:basedOn w:val="Normal"/>
    <w:semiHidden/>
    <w:rsid w:val="0022602A"/>
    <w:rPr>
      <w:sz w:val="20"/>
      <w:szCs w:val="20"/>
    </w:rPr>
  </w:style>
  <w:style w:type="table" w:styleId="TableGrid">
    <w:name w:val="Table Grid"/>
    <w:basedOn w:val="TableNormal"/>
    <w:rsid w:val="0022602A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22602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701100"/>
    <w:rPr>
      <w:b/>
      <w:bCs/>
    </w:rPr>
  </w:style>
  <w:style w:type="paragraph" w:styleId="Header">
    <w:name w:val="header"/>
    <w:basedOn w:val="Normal"/>
    <w:link w:val="HeaderChar"/>
    <w:rsid w:val="003462B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rsid w:val="003462B7"/>
    <w:rPr>
      <w:sz w:val="24"/>
      <w:szCs w:val="24"/>
    </w:rPr>
  </w:style>
  <w:style w:type="paragraph" w:styleId="Footer">
    <w:name w:val="footer"/>
    <w:basedOn w:val="Normal"/>
    <w:link w:val="FooterChar"/>
    <w:rsid w:val="003462B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3462B7"/>
    <w:rPr>
      <w:sz w:val="24"/>
      <w:szCs w:val="24"/>
    </w:rPr>
  </w:style>
  <w:style w:type="table" w:styleId="TableSimple1">
    <w:name w:val="Table Simple 1"/>
    <w:basedOn w:val="TableNormal"/>
    <w:rsid w:val="009F7659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965064"/>
    <w:rPr>
      <w:color w:val="0000FF"/>
      <w:u w:val="single"/>
    </w:rPr>
  </w:style>
  <w:style w:type="character" w:customStyle="1" w:styleId="highlight">
    <w:name w:val="highlight"/>
    <w:basedOn w:val="DefaultParagraphFont"/>
    <w:rsid w:val="00965064"/>
  </w:style>
  <w:style w:type="paragraph" w:customStyle="1" w:styleId="EndNoteBibliographyTitle">
    <w:name w:val="EndNote Bibliography Title"/>
    <w:basedOn w:val="Normal"/>
    <w:link w:val="EndNoteBibliographyTitleZchn"/>
    <w:rsid w:val="00A0129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0129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A0129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01294"/>
    <w:rPr>
      <w:noProof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AB23A2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rsid w:val="00AB23A2"/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styleId="Strong">
    <w:name w:val="Strong"/>
    <w:basedOn w:val="DefaultParagraphFont"/>
    <w:uiPriority w:val="22"/>
    <w:qFormat/>
    <w:rsid w:val="007807F4"/>
    <w:rPr>
      <w:b/>
      <w:bCs/>
    </w:rPr>
  </w:style>
  <w:style w:type="character" w:customStyle="1" w:styleId="orcid-id">
    <w:name w:val="orcid-id"/>
    <w:basedOn w:val="DefaultParagraphFont"/>
    <w:rsid w:val="007807F4"/>
  </w:style>
  <w:style w:type="character" w:styleId="FollowedHyperlink">
    <w:name w:val="FollowedHyperlink"/>
    <w:basedOn w:val="DefaultParagraphFont"/>
    <w:semiHidden/>
    <w:unhideWhenUsed/>
    <w:rsid w:val="00ED7985"/>
    <w:rPr>
      <w:color w:val="800080" w:themeColor="followedHyperlink"/>
      <w:u w:val="single"/>
    </w:rPr>
  </w:style>
  <w:style w:type="paragraph" w:customStyle="1" w:styleId="Default">
    <w:name w:val="Default"/>
    <w:rsid w:val="00A5061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777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B3B74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Revision">
    <w:name w:val="Revision"/>
    <w:hidden/>
    <w:uiPriority w:val="99"/>
    <w:semiHidden/>
    <w:rsid w:val="00FF3114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45C4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qFormat/>
    <w:rsid w:val="0021714E"/>
    <w:pPr>
      <w:keepNext/>
      <w:spacing w:before="240" w:after="60"/>
      <w:outlineLvl w:val="0"/>
    </w:pPr>
    <w:rPr>
      <w:rFonts w:cs="Arial"/>
      <w:b/>
      <w:bCs/>
      <w:kern w:val="32"/>
      <w:sz w:val="36"/>
      <w:szCs w:val="32"/>
      <w:lang w:val="en-GB"/>
    </w:rPr>
  </w:style>
  <w:style w:type="paragraph" w:styleId="berschrift2">
    <w:name w:val="heading 2"/>
    <w:basedOn w:val="Standard"/>
    <w:next w:val="Standard"/>
    <w:qFormat/>
    <w:rsid w:val="0021714E"/>
    <w:pPr>
      <w:keepNext/>
      <w:spacing w:before="240" w:after="60"/>
      <w:outlineLvl w:val="1"/>
    </w:pPr>
    <w:rPr>
      <w:rFonts w:cs="Arial"/>
      <w:b/>
      <w:bCs/>
      <w:iCs/>
      <w:sz w:val="32"/>
      <w:szCs w:val="28"/>
      <w:lang w:val="en-GB"/>
    </w:rPr>
  </w:style>
  <w:style w:type="paragraph" w:styleId="berschrift3">
    <w:name w:val="heading 3"/>
    <w:basedOn w:val="Standard"/>
    <w:next w:val="Standard"/>
    <w:qFormat/>
    <w:rsid w:val="000745C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0745C4"/>
  </w:style>
  <w:style w:type="paragraph" w:styleId="Beschriftung">
    <w:name w:val="caption"/>
    <w:basedOn w:val="Standard"/>
    <w:next w:val="Standard"/>
    <w:qFormat/>
    <w:rsid w:val="0022602A"/>
    <w:rPr>
      <w:b/>
      <w:bCs/>
      <w:sz w:val="20"/>
      <w:szCs w:val="20"/>
    </w:rPr>
  </w:style>
  <w:style w:type="character" w:styleId="Kommentarzeichen">
    <w:name w:val="annotation reference"/>
    <w:semiHidden/>
    <w:rsid w:val="0022602A"/>
    <w:rPr>
      <w:sz w:val="16"/>
      <w:szCs w:val="16"/>
    </w:rPr>
  </w:style>
  <w:style w:type="paragraph" w:styleId="Kommentartext">
    <w:name w:val="annotation text"/>
    <w:basedOn w:val="Standard"/>
    <w:semiHidden/>
    <w:rsid w:val="0022602A"/>
    <w:rPr>
      <w:sz w:val="20"/>
      <w:szCs w:val="20"/>
    </w:rPr>
  </w:style>
  <w:style w:type="table" w:styleId="Tabellenraster">
    <w:name w:val="Table Grid"/>
    <w:basedOn w:val="NormaleTabelle"/>
    <w:rsid w:val="0022602A"/>
    <w:pPr>
      <w:spacing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semiHidden/>
    <w:rsid w:val="0022602A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semiHidden/>
    <w:rsid w:val="00701100"/>
    <w:rPr>
      <w:b/>
      <w:bCs/>
    </w:rPr>
  </w:style>
  <w:style w:type="paragraph" w:styleId="Kopfzeile">
    <w:name w:val="header"/>
    <w:basedOn w:val="Standard"/>
    <w:link w:val="KopfzeileZchn"/>
    <w:rsid w:val="003462B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3462B7"/>
    <w:rPr>
      <w:sz w:val="24"/>
      <w:szCs w:val="24"/>
    </w:rPr>
  </w:style>
  <w:style w:type="paragraph" w:styleId="Fuzeile">
    <w:name w:val="footer"/>
    <w:basedOn w:val="Standard"/>
    <w:link w:val="FuzeileZchn"/>
    <w:rsid w:val="003462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3462B7"/>
    <w:rPr>
      <w:sz w:val="24"/>
      <w:szCs w:val="24"/>
    </w:rPr>
  </w:style>
  <w:style w:type="table" w:styleId="TabelleEinfach1">
    <w:name w:val="Table Simple 1"/>
    <w:basedOn w:val="NormaleTabelle"/>
    <w:rsid w:val="009F7659"/>
    <w:pPr>
      <w:spacing w:line="48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rsid w:val="00965064"/>
    <w:rPr>
      <w:color w:val="0000FF"/>
      <w:u w:val="single"/>
    </w:rPr>
  </w:style>
  <w:style w:type="character" w:customStyle="1" w:styleId="highlight">
    <w:name w:val="highlight"/>
    <w:basedOn w:val="Absatz-Standardschriftart"/>
    <w:rsid w:val="00965064"/>
  </w:style>
  <w:style w:type="paragraph" w:customStyle="1" w:styleId="EndNoteBibliographyTitle">
    <w:name w:val="EndNote Bibliography Title"/>
    <w:basedOn w:val="Standard"/>
    <w:link w:val="EndNoteBibliographyTitleZchn"/>
    <w:rsid w:val="00A0129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01294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A01294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01294"/>
    <w:rPr>
      <w:noProof/>
      <w:sz w:val="24"/>
      <w:szCs w:val="24"/>
    </w:rPr>
  </w:style>
  <w:style w:type="paragraph" w:styleId="Titel">
    <w:name w:val="Title"/>
    <w:basedOn w:val="Standard"/>
    <w:next w:val="Standard"/>
    <w:link w:val="TitelZchn"/>
    <w:qFormat/>
    <w:rsid w:val="00AB23A2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customStyle="1" w:styleId="TitelZchn">
    <w:name w:val="Titel Zchn"/>
    <w:basedOn w:val="Absatz-Standardschriftart"/>
    <w:link w:val="Titel"/>
    <w:rsid w:val="00AB23A2"/>
    <w:rPr>
      <w:rFonts w:eastAsiaTheme="majorEastAsia" w:cstheme="majorBidi"/>
      <w:b/>
      <w:spacing w:val="5"/>
      <w:kern w:val="28"/>
      <w:sz w:val="36"/>
      <w:szCs w:val="52"/>
      <w:lang w:val="en-GB"/>
    </w:rPr>
  </w:style>
  <w:style w:type="character" w:styleId="Fett">
    <w:name w:val="Strong"/>
    <w:basedOn w:val="Absatz-Standardschriftart"/>
    <w:uiPriority w:val="22"/>
    <w:qFormat/>
    <w:rsid w:val="007807F4"/>
    <w:rPr>
      <w:b/>
      <w:bCs/>
    </w:rPr>
  </w:style>
  <w:style w:type="character" w:customStyle="1" w:styleId="orcid-id">
    <w:name w:val="orcid-id"/>
    <w:basedOn w:val="Absatz-Standardschriftart"/>
    <w:rsid w:val="007807F4"/>
  </w:style>
  <w:style w:type="character" w:styleId="BesuchterHyperlink">
    <w:name w:val="FollowedHyperlink"/>
    <w:basedOn w:val="Absatz-Standardschriftart"/>
    <w:semiHidden/>
    <w:unhideWhenUsed/>
    <w:rsid w:val="00ED7985"/>
    <w:rPr>
      <w:color w:val="800080" w:themeColor="followedHyperlink"/>
      <w:u w:val="single"/>
    </w:rPr>
  </w:style>
  <w:style w:type="paragraph" w:customStyle="1" w:styleId="Default">
    <w:name w:val="Default"/>
    <w:rsid w:val="00A5061E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77A2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7B3B74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berarbeitung">
    <w:name w:val="Revision"/>
    <w:hidden/>
    <w:uiPriority w:val="99"/>
    <w:semiHidden/>
    <w:rsid w:val="00FF3114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5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3773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7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850627">
                      <w:marLeft w:val="0"/>
                      <w:marRight w:val="0"/>
                      <w:marTop w:val="0"/>
                      <w:marBottom w:val="10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68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634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99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9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9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1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12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516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FFFFFF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932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63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0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7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88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54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914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FFFFFF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802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39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838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0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3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3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49485">
                  <w:marLeft w:val="0"/>
                  <w:marRight w:val="0"/>
                  <w:marTop w:val="0"/>
                  <w:marBottom w:val="0"/>
                  <w:divBdr>
                    <w:top w:val="single" w:sz="6" w:space="0" w:color="999999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673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457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16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7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315">
      <w:bodyDiv w:val="1"/>
      <w:marLeft w:val="0"/>
      <w:marRight w:val="0"/>
      <w:marTop w:val="48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3507">
              <w:marLeft w:val="0"/>
              <w:marRight w:val="0"/>
              <w:marTop w:val="0"/>
              <w:marBottom w:val="300"/>
              <w:divBdr>
                <w:top w:val="single" w:sz="6" w:space="4" w:color="004289"/>
                <w:left w:val="single" w:sz="6" w:space="0" w:color="004289"/>
                <w:bottom w:val="single" w:sz="6" w:space="0" w:color="004289"/>
                <w:right w:val="single" w:sz="6" w:space="0" w:color="004289"/>
              </w:divBdr>
              <w:divsChild>
                <w:div w:id="214002950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3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36" Type="http://schemas.microsoft.com/office/2011/relationships/people" Target="people.xml"/><Relationship Id="rId10" Type="http://schemas.openxmlformats.org/officeDocument/2006/relationships/styles" Target="styles.xml"/><Relationship Id="rId19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F50346-E001-4AFC-BDFC-63AB5FAB98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1833EE7-E3E4-4479-B336-2D6AA4338E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938A39-0B31-4DE0-BA7B-F7E499E9605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4BCEF2-2118-4883-9CA9-DD809878D9A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B8141DB-B410-46E2-AC2A-D8A0889FF19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6635BB1-1BFF-4318-9B1D-520017B7797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3A06203-2D3A-4B93-B832-0233F4DF8FE0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33AEE00-399E-4B6D-8553-E03D8B951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approach integrating isometric strength tests of the lower extremity within the conventional clinical gait analysis</vt:lpstr>
      <vt:lpstr>A novel approach integrating isometric strength tests of the lower extremity within the conventional clinical gait analysis</vt:lpstr>
    </vt:vector>
  </TitlesOfParts>
  <Company>Universitätsklinikum Heidelberg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approach integrating isometric strength tests of the lower extremity within the conventional clinical gait analysis</dc:title>
  <dc:creator>HeitzmannDaniel</dc:creator>
  <cp:keywords>amputee mim trans hip strength</cp:keywords>
  <cp:lastModifiedBy>Priya Vijayakumar</cp:lastModifiedBy>
  <cp:revision>5</cp:revision>
  <cp:lastPrinted>2012-06-26T16:45:00Z</cp:lastPrinted>
  <dcterms:created xsi:type="dcterms:W3CDTF">2020-07-04T17:15:00Z</dcterms:created>
  <dcterms:modified xsi:type="dcterms:W3CDTF">2020-08-26T14:16:00Z</dcterms:modified>
</cp:coreProperties>
</file>